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2F6" w:rsidRPr="005A4EF6" w:rsidRDefault="00C36105" w:rsidP="00703DA2">
      <w:pPr>
        <w:pStyle w:val="Heading1"/>
        <w:jc w:val="center"/>
        <w:rPr>
          <w:b/>
          <w:color w:val="auto"/>
          <w:lang w:val="en-GB"/>
        </w:rPr>
      </w:pPr>
      <w:bookmarkStart w:id="0" w:name="_GoBack"/>
      <w:bookmarkEnd w:id="0"/>
      <w:r w:rsidRPr="005A4EF6">
        <w:rPr>
          <w:b/>
          <w:color w:val="auto"/>
          <w:lang w:val="en-GB"/>
        </w:rPr>
        <w:t xml:space="preserve"> </w:t>
      </w:r>
      <w:r w:rsidR="00512222" w:rsidRPr="005A4EF6">
        <w:rPr>
          <w:b/>
          <w:color w:val="auto"/>
          <w:lang w:val="en-GB"/>
        </w:rPr>
        <w:t>Appendix A</w:t>
      </w:r>
      <w:r w:rsidR="003E2355" w:rsidRPr="005A4EF6">
        <w:rPr>
          <w:b/>
          <w:color w:val="auto"/>
          <w:lang w:val="en-GB"/>
        </w:rPr>
        <w:t>2</w:t>
      </w:r>
    </w:p>
    <w:p w:rsidR="00C96EB2" w:rsidRPr="005A4EF6" w:rsidRDefault="00C96EB2" w:rsidP="00D552F6">
      <w:pPr>
        <w:rPr>
          <w:b/>
          <w:lang w:val="en-GB"/>
        </w:rPr>
      </w:pPr>
    </w:p>
    <w:p w:rsidR="00483FD7" w:rsidRPr="005A4EF6" w:rsidRDefault="00F64A32" w:rsidP="00C96EB2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</w:t>
      </w:r>
      <w:r w:rsidR="00C96EB2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ummary of </w:t>
      </w:r>
      <w:r w:rsidR="00483FD7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results from </w:t>
      </w:r>
      <w:r w:rsidR="00363A4E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the </w:t>
      </w:r>
      <w:r w:rsidR="004423A3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deterministic</w:t>
      </w:r>
      <w:r w:rsidR="00C96EB2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="00173BEA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ensitivity</w:t>
      </w:r>
      <w:r w:rsidR="00C96EB2" w:rsidRPr="005A4E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analysis. </w:t>
      </w:r>
    </w:p>
    <w:p w:rsidR="00C96EB2" w:rsidRPr="005A4EF6" w:rsidRDefault="00C96EB2" w:rsidP="00C96EB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938"/>
      </w:tblGrid>
      <w:tr w:rsidR="005A4EF6" w:rsidRPr="005A4EF6" w:rsidTr="00363A4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96EB2" w:rsidRPr="005A4EF6" w:rsidRDefault="00C96EB2" w:rsidP="00363A4E">
            <w:pPr>
              <w:jc w:val="center"/>
              <w:rPr>
                <w:b/>
                <w:lang w:val="en-GB"/>
              </w:rPr>
            </w:pPr>
            <w:r w:rsidRPr="005A4EF6">
              <w:rPr>
                <w:b/>
                <w:lang w:val="en-GB"/>
              </w:rPr>
              <w:t>Central analysis 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96EB2" w:rsidRPr="005A4EF6" w:rsidRDefault="00C96EB2" w:rsidP="00363A4E">
            <w:pPr>
              <w:jc w:val="center"/>
              <w:rPr>
                <w:b/>
                <w:lang w:val="en-GB"/>
              </w:rPr>
            </w:pPr>
            <w:r w:rsidRPr="005A4EF6">
              <w:rPr>
                <w:b/>
                <w:lang w:val="en-GB"/>
              </w:rPr>
              <w:t>Summary of results</w:t>
            </w:r>
          </w:p>
        </w:tc>
      </w:tr>
      <w:tr w:rsidR="005A4EF6" w:rsidRPr="005A4EF6" w:rsidTr="00363A4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 xml:space="preserve">Control strategies compared to the baseline 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:rsidR="00C96EB2" w:rsidRPr="005A4EF6" w:rsidRDefault="00C96EB2" w:rsidP="00363A4E">
            <w:pPr>
              <w:jc w:val="both"/>
              <w:rPr>
                <w:rFonts w:cs="Arial"/>
                <w:lang w:val="en-GB"/>
              </w:rPr>
            </w:pPr>
            <w:r w:rsidRPr="005A4EF6">
              <w:rPr>
                <w:rFonts w:cs="Arial"/>
                <w:lang w:val="en-GB"/>
              </w:rPr>
              <w:t xml:space="preserve">The efficiency frontier is given by the strategies:  </w:t>
            </w:r>
          </w:p>
          <w:p w:rsidR="00C96EB2" w:rsidRPr="005A4EF6" w:rsidRDefault="00C96EB2" w:rsidP="00363A4E">
            <w:pPr>
              <w:jc w:val="both"/>
              <w:rPr>
                <w:rFonts w:cs="Arial"/>
                <w:lang w:val="en-GB"/>
              </w:rPr>
            </w:pPr>
            <w:r w:rsidRPr="005A4EF6">
              <w:rPr>
                <w:rFonts w:cs="Arial"/>
                <w:lang w:val="en-GB"/>
              </w:rPr>
              <w:t>3. Targeted screening + dedicated staff (€17</w:t>
            </w:r>
            <w:r w:rsidR="00DA58DE" w:rsidRPr="005A4EF6">
              <w:rPr>
                <w:rFonts w:cs="Arial"/>
                <w:lang w:val="en-GB"/>
              </w:rPr>
              <w:t>,</w:t>
            </w:r>
            <w:r w:rsidRPr="005A4EF6">
              <w:rPr>
                <w:rFonts w:cs="Arial"/>
                <w:lang w:val="en-GB"/>
              </w:rPr>
              <w:t xml:space="preserve">310 / avoided case), </w:t>
            </w:r>
          </w:p>
          <w:p w:rsidR="00C96EB2" w:rsidRPr="005A4EF6" w:rsidRDefault="00C96EB2" w:rsidP="00363A4E">
            <w:pPr>
              <w:jc w:val="both"/>
              <w:rPr>
                <w:rFonts w:cs="Arial"/>
                <w:lang w:val="en-GB"/>
              </w:rPr>
            </w:pPr>
            <w:r w:rsidRPr="005A4EF6">
              <w:rPr>
                <w:rFonts w:cs="Arial"/>
                <w:lang w:val="en-GB"/>
              </w:rPr>
              <w:t>9. Targeted screening + dedicated staff + weekly screening (€26</w:t>
            </w:r>
            <w:r w:rsidR="00DA58DE" w:rsidRPr="005A4EF6">
              <w:rPr>
                <w:rFonts w:cs="Arial"/>
                <w:lang w:val="en-GB"/>
              </w:rPr>
              <w:t>,</w:t>
            </w:r>
            <w:r w:rsidRPr="005A4EF6">
              <w:rPr>
                <w:rFonts w:cs="Arial"/>
                <w:lang w:val="en-GB"/>
              </w:rPr>
              <w:t xml:space="preserve">322/ avoided case), </w:t>
            </w:r>
          </w:p>
          <w:p w:rsidR="00C96EB2" w:rsidRPr="005A4EF6" w:rsidRDefault="00C96EB2" w:rsidP="00C96EB2">
            <w:pPr>
              <w:pStyle w:val="ListParagraph"/>
              <w:numPr>
                <w:ilvl w:val="0"/>
                <w:numId w:val="37"/>
              </w:numPr>
              <w:jc w:val="both"/>
              <w:rPr>
                <w:rFonts w:cs="Arial"/>
                <w:lang w:val="en-GB"/>
              </w:rPr>
            </w:pPr>
            <w:r w:rsidRPr="005A4EF6">
              <w:rPr>
                <w:rFonts w:cs="Arial"/>
                <w:lang w:val="en-GB"/>
              </w:rPr>
              <w:t>Universal screening + dedicated staff + weekly screening (€179</w:t>
            </w:r>
            <w:r w:rsidR="00DA58DE" w:rsidRPr="005A4EF6">
              <w:rPr>
                <w:rFonts w:cs="Arial"/>
                <w:lang w:val="en-GB"/>
              </w:rPr>
              <w:t>,</w:t>
            </w:r>
            <w:r w:rsidRPr="005A4EF6">
              <w:rPr>
                <w:rFonts w:cs="Arial"/>
                <w:lang w:val="en-GB"/>
              </w:rPr>
              <w:t xml:space="preserve">839/avoided case). </w:t>
            </w:r>
          </w:p>
        </w:tc>
      </w:tr>
      <w:tr w:rsidR="005A4EF6" w:rsidRPr="005A4EF6" w:rsidTr="00363A4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96EB2" w:rsidRPr="005A4EF6" w:rsidRDefault="00C96EB2" w:rsidP="00363A4E">
            <w:pPr>
              <w:rPr>
                <w:b/>
                <w:lang w:val="en-GB"/>
              </w:rPr>
            </w:pPr>
            <w:r w:rsidRPr="005A4EF6">
              <w:rPr>
                <w:b/>
                <w:lang w:val="en-GB"/>
              </w:rPr>
              <w:t xml:space="preserve">Scenario tested in the </w:t>
            </w:r>
            <w:r w:rsidR="00173BEA" w:rsidRPr="005A4EF6">
              <w:rPr>
                <w:b/>
                <w:lang w:val="en-GB"/>
              </w:rPr>
              <w:t>sensitivity</w:t>
            </w:r>
            <w:r w:rsidRPr="005A4EF6">
              <w:rPr>
                <w:b/>
                <w:lang w:val="en-GB"/>
              </w:rPr>
              <w:t xml:space="preserve"> analysis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96EB2" w:rsidRPr="005A4EF6" w:rsidRDefault="00C96EB2" w:rsidP="00363A4E">
            <w:pPr>
              <w:ind w:left="410" w:hanging="283"/>
              <w:jc w:val="center"/>
              <w:rPr>
                <w:b/>
                <w:lang w:val="en-GB"/>
              </w:rPr>
            </w:pPr>
            <w:r w:rsidRPr="005A4EF6">
              <w:rPr>
                <w:b/>
                <w:lang w:val="en-GB"/>
              </w:rPr>
              <w:t>Summary of results</w:t>
            </w:r>
          </w:p>
        </w:tc>
      </w:tr>
      <w:tr w:rsidR="005A4EF6" w:rsidRPr="005A4EF6" w:rsidTr="00363A4E">
        <w:tc>
          <w:tcPr>
            <w:tcW w:w="2410" w:type="dxa"/>
            <w:tcBorders>
              <w:top w:val="single" w:sz="4" w:space="0" w:color="auto"/>
            </w:tcBorders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1. Screening at admission + low compliance with HH in strategies with CP (60% vs 80% in central analysis)</w:t>
            </w:r>
          </w:p>
          <w:p w:rsidR="00C96EB2" w:rsidRPr="005A4EF6" w:rsidRDefault="00C96EB2" w:rsidP="00363A4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938" w:type="dxa"/>
            <w:tcBorders>
              <w:top w:val="single" w:sz="4" w:space="0" w:color="auto"/>
            </w:tcBorders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Increase in CPE transmission up to 56.9% due to the longer stay of identified carriers and decreased HH.</w:t>
            </w:r>
          </w:p>
        </w:tc>
      </w:tr>
      <w:tr w:rsidR="005A4EF6" w:rsidRPr="005A4EF6" w:rsidTr="00363A4E">
        <w:tc>
          <w:tcPr>
            <w:tcW w:w="2410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2. Reduced LOS of CPE-identified carriers (12 days vs 25)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Strategies with contact precautions become more effective in reducing CPE cases.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 xml:space="preserve">- Strategies with dedicated staff are still the most effective. 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Overall reduction in the cost of strategies.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 xml:space="preserve">- Strategies combining targeted screening with contact precautions+ single room are now on the efficiency frontier. </w:t>
            </w:r>
          </w:p>
        </w:tc>
      </w:tr>
      <w:tr w:rsidR="005A4EF6" w:rsidRPr="005A4EF6" w:rsidTr="00363A4E">
        <w:tc>
          <w:tcPr>
            <w:tcW w:w="2410" w:type="dxa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3. One-day reduction in the LOS of all patients</w:t>
            </w:r>
          </w:p>
        </w:tc>
        <w:tc>
          <w:tcPr>
            <w:tcW w:w="7938" w:type="dxa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Decrease in the number of CPE cases in the baseline scenario with PS.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Improved effectiveness of strategies with contact precautions.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No impact on the effectiveness of the strategies with dedicated staff, which remained the most effective and cost effective.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</w:p>
        </w:tc>
      </w:tr>
      <w:tr w:rsidR="005A4EF6" w:rsidRPr="005A4EF6" w:rsidTr="00363A4E">
        <w:tc>
          <w:tcPr>
            <w:tcW w:w="2410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4. Better identification of carriers by a risk-</w:t>
            </w:r>
            <w:r w:rsidRPr="005A4EF6">
              <w:rPr>
                <w:lang w:val="en-GB"/>
              </w:rPr>
              <w:lastRenderedPageBreak/>
              <w:t>based screening at admission (90% vs 50% in central analysis)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</w:p>
        </w:tc>
        <w:tc>
          <w:tcPr>
            <w:tcW w:w="7938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lastRenderedPageBreak/>
              <w:t>-Higher cost of strategies with targeted screening (by 10-15%) but improved effectiveness.</w:t>
            </w:r>
          </w:p>
        </w:tc>
      </w:tr>
      <w:tr w:rsidR="005A4EF6" w:rsidRPr="005A4EF6" w:rsidTr="00363A4E">
        <w:tc>
          <w:tcPr>
            <w:tcW w:w="2410" w:type="dxa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5. Lower probability of colonisation (</w:t>
            </w:r>
            <w:proofErr w:type="spellStart"/>
            <w:r w:rsidRPr="005A4EF6">
              <w:rPr>
                <w:lang w:val="en-GB"/>
              </w:rPr>
              <w:t>b</w:t>
            </w:r>
            <w:r w:rsidRPr="005A4EF6">
              <w:rPr>
                <w:vertAlign w:val="subscript"/>
                <w:lang w:val="en-GB"/>
              </w:rPr>
              <w:t>p</w:t>
            </w:r>
            <w:proofErr w:type="spellEnd"/>
            <w:r w:rsidRPr="005A4EF6">
              <w:rPr>
                <w:lang w:val="en-GB"/>
              </w:rPr>
              <w:t>) (0,009 vs 0,021 in central analysis)</w:t>
            </w:r>
          </w:p>
        </w:tc>
        <w:tc>
          <w:tcPr>
            <w:tcW w:w="7938" w:type="dxa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 xml:space="preserve">- Increased effectiveness of screening strategies with isolation of carriers in a single room. 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Strategies with dedicated staff remained the most effective.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</w:p>
        </w:tc>
      </w:tr>
      <w:tr w:rsidR="005A4EF6" w:rsidRPr="005A4EF6" w:rsidTr="00363A4E">
        <w:tc>
          <w:tcPr>
            <w:tcW w:w="2410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6. Higher prevalence of CPE carriage at admission (5% vs 0,01% in central analysis)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</w:p>
        </w:tc>
        <w:tc>
          <w:tcPr>
            <w:tcW w:w="7938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 xml:space="preserve">- Number of nosocomial cases increased. 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- Little impact on strategies with dedicated staff remaining the most effective.</w:t>
            </w:r>
          </w:p>
        </w:tc>
      </w:tr>
      <w:tr w:rsidR="005A4EF6" w:rsidRPr="005A4EF6" w:rsidTr="00363A4E">
        <w:tc>
          <w:tcPr>
            <w:tcW w:w="2410" w:type="dxa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7. Higher prevalence at admission combined with the lower identification of carriers by a risk-based screening (possible conditions in a few years)</w:t>
            </w:r>
          </w:p>
          <w:p w:rsidR="00C96EB2" w:rsidRPr="005A4EF6" w:rsidRDefault="00C96EB2" w:rsidP="00363A4E">
            <w:pPr>
              <w:rPr>
                <w:lang w:val="en-GB"/>
              </w:rPr>
            </w:pPr>
          </w:p>
        </w:tc>
        <w:tc>
          <w:tcPr>
            <w:tcW w:w="7938" w:type="dxa"/>
          </w:tcPr>
          <w:p w:rsidR="00C96EB2" w:rsidRPr="005A4EF6" w:rsidRDefault="00C96EB2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>- Lower effectiveness of strategies with targeted screening.</w:t>
            </w:r>
          </w:p>
          <w:p w:rsidR="00C96EB2" w:rsidRPr="005A4EF6" w:rsidRDefault="00C96EB2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 xml:space="preserve">- Confirmed cost-effectiveness of strategies with dedicated staff. </w:t>
            </w:r>
          </w:p>
        </w:tc>
      </w:tr>
      <w:tr w:rsidR="005A4EF6" w:rsidRPr="005A4EF6" w:rsidTr="00363A4E">
        <w:tc>
          <w:tcPr>
            <w:tcW w:w="2410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8. Identified CPE case present at model initiation (vs CPE free ward in central analysis)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 xml:space="preserve">- Effectiveness of all control strategies increases, the most so for strategies with contact precautions. </w:t>
            </w:r>
          </w:p>
          <w:p w:rsidR="00C96EB2" w:rsidRPr="005A4EF6" w:rsidRDefault="00C96EB2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 xml:space="preserve">- Strategy of the targeted screening + contact precautions + single room becomes cost-effective. </w:t>
            </w:r>
          </w:p>
        </w:tc>
      </w:tr>
      <w:tr w:rsidR="005A4EF6" w:rsidRPr="005A4EF6" w:rsidTr="00363A4E">
        <w:tc>
          <w:tcPr>
            <w:tcW w:w="2410" w:type="dxa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>9. Higher cost of a hospital bed-day (1 000 € vs 500 €)</w:t>
            </w:r>
          </w:p>
        </w:tc>
        <w:tc>
          <w:tcPr>
            <w:tcW w:w="7938" w:type="dxa"/>
          </w:tcPr>
          <w:p w:rsidR="00C96EB2" w:rsidRPr="005A4EF6" w:rsidRDefault="00C96EB2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>- Cost of strategies increased by 10-16%.</w:t>
            </w:r>
          </w:p>
          <w:p w:rsidR="00C96EB2" w:rsidRPr="005A4EF6" w:rsidRDefault="00C96EB2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>- Robustness of cost-effectiveness results for strategies with dedicated staff.</w:t>
            </w:r>
          </w:p>
        </w:tc>
      </w:tr>
      <w:tr w:rsidR="005A4EF6" w:rsidRPr="005A4EF6" w:rsidTr="00363A4E">
        <w:tc>
          <w:tcPr>
            <w:tcW w:w="2410" w:type="dxa"/>
          </w:tcPr>
          <w:p w:rsidR="00CC0F84" w:rsidRPr="005A4EF6" w:rsidRDefault="00CC0F84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t xml:space="preserve">10. LOS of </w:t>
            </w:r>
            <w:r w:rsidR="00375984" w:rsidRPr="005A4EF6">
              <w:rPr>
                <w:lang w:val="en-GB"/>
              </w:rPr>
              <w:t xml:space="preserve">unidentified </w:t>
            </w:r>
            <w:r w:rsidRPr="005A4EF6">
              <w:rPr>
                <w:lang w:val="en-GB"/>
              </w:rPr>
              <w:t xml:space="preserve">CPE cases </w:t>
            </w:r>
            <w:r w:rsidR="00375984" w:rsidRPr="005A4EF6">
              <w:rPr>
                <w:lang w:val="en-GB"/>
              </w:rPr>
              <w:t>=</w:t>
            </w:r>
            <w:r w:rsidRPr="005A4EF6">
              <w:rPr>
                <w:lang w:val="en-GB"/>
              </w:rPr>
              <w:t xml:space="preserve"> LOS of </w:t>
            </w:r>
            <w:proofErr w:type="spellStart"/>
            <w:r w:rsidRPr="005A4EF6">
              <w:rPr>
                <w:lang w:val="en-GB"/>
              </w:rPr>
              <w:t>uncolonisad</w:t>
            </w:r>
            <w:proofErr w:type="spellEnd"/>
            <w:r w:rsidRPr="005A4EF6">
              <w:rPr>
                <w:lang w:val="en-GB"/>
              </w:rPr>
              <w:t xml:space="preserve"> patients</w:t>
            </w:r>
          </w:p>
        </w:tc>
        <w:tc>
          <w:tcPr>
            <w:tcW w:w="7938" w:type="dxa"/>
          </w:tcPr>
          <w:p w:rsidR="00CC0F84" w:rsidRPr="005A4EF6" w:rsidRDefault="00D81E6E" w:rsidP="00363A4E">
            <w:pPr>
              <w:ind w:left="552" w:hanging="425"/>
              <w:rPr>
                <w:lang w:val="en-GB"/>
              </w:rPr>
            </w:pPr>
            <w:r w:rsidRPr="005A4EF6">
              <w:rPr>
                <w:lang w:val="en-GB"/>
              </w:rPr>
              <w:t xml:space="preserve">- </w:t>
            </w:r>
            <w:r w:rsidR="00BF10E2" w:rsidRPr="005A4EF6">
              <w:rPr>
                <w:lang w:val="en-GB"/>
              </w:rPr>
              <w:t>Confirmed cost-effectiveness of s</w:t>
            </w:r>
            <w:r w:rsidR="00347BF6" w:rsidRPr="005A4EF6">
              <w:rPr>
                <w:lang w:val="en-GB"/>
              </w:rPr>
              <w:t xml:space="preserve">trategy </w:t>
            </w:r>
            <w:r w:rsidR="00524B99" w:rsidRPr="005A4EF6">
              <w:rPr>
                <w:lang w:val="en-GB"/>
              </w:rPr>
              <w:t>with targe</w:t>
            </w:r>
            <w:r w:rsidR="00EC7FA2" w:rsidRPr="005A4EF6">
              <w:rPr>
                <w:lang w:val="en-GB"/>
              </w:rPr>
              <w:t>ted screening</w:t>
            </w:r>
            <w:r w:rsidR="003855BF" w:rsidRPr="005A4EF6">
              <w:rPr>
                <w:lang w:val="en-GB"/>
              </w:rPr>
              <w:t xml:space="preserve">+ dedicated nursing staff </w:t>
            </w:r>
          </w:p>
        </w:tc>
      </w:tr>
      <w:tr w:rsidR="005A4EF6" w:rsidRPr="005A4EF6" w:rsidTr="005A4EF6">
        <w:tc>
          <w:tcPr>
            <w:tcW w:w="2410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rPr>
                <w:lang w:val="en-GB"/>
              </w:rPr>
            </w:pPr>
            <w:r w:rsidRPr="005A4EF6">
              <w:rPr>
                <w:lang w:val="en-GB"/>
              </w:rPr>
              <w:lastRenderedPageBreak/>
              <w:t>1</w:t>
            </w:r>
            <w:r w:rsidR="00CC0F84" w:rsidRPr="005A4EF6">
              <w:rPr>
                <w:lang w:val="en-GB"/>
              </w:rPr>
              <w:t>1</w:t>
            </w:r>
            <w:r w:rsidRPr="005A4EF6">
              <w:rPr>
                <w:lang w:val="en-GB"/>
              </w:rPr>
              <w:t>. Level of HH in SP varied from 40-</w:t>
            </w:r>
            <w:r w:rsidR="00430AA6" w:rsidRPr="005A4EF6">
              <w:rPr>
                <w:lang w:val="en-GB"/>
              </w:rPr>
              <w:t>8</w:t>
            </w:r>
            <w:r w:rsidRPr="005A4EF6">
              <w:rPr>
                <w:lang w:val="en-GB"/>
              </w:rPr>
              <w:t>0%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:rsidR="00C96EB2" w:rsidRPr="005A4EF6" w:rsidRDefault="00C96EB2" w:rsidP="00363A4E">
            <w:pPr>
              <w:ind w:left="552" w:hanging="425"/>
              <w:rPr>
                <w:highlight w:val="yellow"/>
                <w:lang w:val="en-GB"/>
              </w:rPr>
            </w:pPr>
            <w:r w:rsidRPr="005A4EF6">
              <w:rPr>
                <w:lang w:val="en-GB"/>
              </w:rPr>
              <w:t xml:space="preserve">- </w:t>
            </w:r>
            <w:r w:rsidR="00430AA6" w:rsidRPr="005A4EF6">
              <w:rPr>
                <w:lang w:val="en-GB"/>
              </w:rPr>
              <w:t>Improve the</w:t>
            </w:r>
            <w:r w:rsidRPr="005A4EF6">
              <w:rPr>
                <w:lang w:val="en-GB"/>
              </w:rPr>
              <w:t xml:space="preserve"> HH compliance </w:t>
            </w:r>
            <w:r w:rsidR="00430AA6" w:rsidRPr="005A4EF6">
              <w:rPr>
                <w:lang w:val="en-GB"/>
              </w:rPr>
              <w:t xml:space="preserve">in standard precautions </w:t>
            </w:r>
            <w:r w:rsidRPr="005A4EF6">
              <w:rPr>
                <w:lang w:val="en-GB"/>
              </w:rPr>
              <w:t xml:space="preserve">might be even more efficient than </w:t>
            </w:r>
            <w:r w:rsidR="003176BF" w:rsidRPr="005A4EF6">
              <w:rPr>
                <w:lang w:val="en-GB"/>
              </w:rPr>
              <w:t>targeted screening</w:t>
            </w:r>
            <w:r w:rsidRPr="005A4EF6">
              <w:rPr>
                <w:lang w:val="en-GB"/>
              </w:rPr>
              <w:t xml:space="preserve"> + </w:t>
            </w:r>
            <w:r w:rsidR="00430AA6" w:rsidRPr="005A4EF6">
              <w:rPr>
                <w:lang w:val="en-GB"/>
              </w:rPr>
              <w:t>contact precautions</w:t>
            </w:r>
          </w:p>
        </w:tc>
      </w:tr>
    </w:tbl>
    <w:p w:rsidR="00C96EB2" w:rsidRPr="005A4EF6" w:rsidRDefault="00C96EB2" w:rsidP="00C96EB2">
      <w:pPr>
        <w:rPr>
          <w:rFonts w:cstheme="minorHAnsi"/>
          <w:sz w:val="20"/>
          <w:szCs w:val="20"/>
          <w:lang w:val="en-GB"/>
        </w:rPr>
      </w:pPr>
    </w:p>
    <w:p w:rsidR="00C96EB2" w:rsidRPr="005A4EF6" w:rsidRDefault="00C96EB2" w:rsidP="00D552F6">
      <w:pPr>
        <w:rPr>
          <w:b/>
          <w:lang w:val="en-GB"/>
        </w:rPr>
      </w:pPr>
    </w:p>
    <w:p w:rsidR="00D552F6" w:rsidRPr="005A4EF6" w:rsidRDefault="0046740A" w:rsidP="00D552F6">
      <w:pPr>
        <w:rPr>
          <w:b/>
          <w:lang w:val="en-GB"/>
        </w:rPr>
      </w:pPr>
      <w:r w:rsidRPr="005A4EF6">
        <w:rPr>
          <w:b/>
          <w:lang w:val="en-GB"/>
        </w:rPr>
        <w:t xml:space="preserve">Results of </w:t>
      </w:r>
      <w:r w:rsidR="004423A3" w:rsidRPr="005A4EF6">
        <w:rPr>
          <w:b/>
          <w:lang w:val="en-GB"/>
        </w:rPr>
        <w:t>deterministic</w:t>
      </w:r>
      <w:r w:rsidRPr="005A4EF6">
        <w:rPr>
          <w:b/>
          <w:lang w:val="en-GB"/>
        </w:rPr>
        <w:t xml:space="preserve"> </w:t>
      </w:r>
      <w:r w:rsidR="00173BEA" w:rsidRPr="005A4EF6">
        <w:rPr>
          <w:b/>
          <w:lang w:val="en-GB"/>
        </w:rPr>
        <w:t>sensitivity</w:t>
      </w:r>
      <w:r w:rsidRPr="005A4EF6">
        <w:rPr>
          <w:b/>
          <w:lang w:val="en-GB"/>
        </w:rPr>
        <w:t xml:space="preserve"> analysis</w:t>
      </w:r>
    </w:p>
    <w:p w:rsidR="00D552F6" w:rsidRPr="005A4EF6" w:rsidRDefault="00703DA2" w:rsidP="00D552F6">
      <w:pPr>
        <w:rPr>
          <w:rFonts w:ascii="Arial" w:hAnsi="Arial" w:cs="Arial"/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1. Impact </w:t>
      </w:r>
      <w:r w:rsidR="00FB123B" w:rsidRPr="005A4EF6">
        <w:rPr>
          <w:rFonts w:ascii="Arial" w:hAnsi="Arial" w:cs="Arial"/>
          <w:b/>
          <w:sz w:val="24"/>
          <w:lang w:val="en-GB"/>
        </w:rPr>
        <w:t>of lower HH compliance in strategies with strict contact precautions (CP)</w:t>
      </w:r>
      <w:r w:rsidR="00FB0735" w:rsidRPr="005A4EF6">
        <w:rPr>
          <w:rFonts w:ascii="Arial" w:hAnsi="Arial" w:cs="Arial"/>
          <w:b/>
          <w:sz w:val="24"/>
          <w:lang w:val="en-GB"/>
        </w:rPr>
        <w:t xml:space="preserve"> (60% vs 80% in central analysis)</w:t>
      </w:r>
      <w:r w:rsidR="00FB123B" w:rsidRPr="005A4EF6">
        <w:rPr>
          <w:rFonts w:ascii="Arial" w:hAnsi="Arial" w:cs="Arial"/>
          <w:b/>
          <w:sz w:val="24"/>
          <w:lang w:val="en-GB"/>
        </w:rPr>
        <w:t xml:space="preserve">.  </w:t>
      </w:r>
    </w:p>
    <w:tbl>
      <w:tblPr>
        <w:tblStyle w:val="PlainTable1"/>
        <w:tblpPr w:leftFromText="141" w:rightFromText="141" w:vertAnchor="text" w:tblpXSpec="center" w:tblpY="1"/>
        <w:tblOverlap w:val="never"/>
        <w:tblW w:w="15528" w:type="dxa"/>
        <w:tblLook w:val="04A0" w:firstRow="1" w:lastRow="0" w:firstColumn="1" w:lastColumn="0" w:noHBand="0" w:noVBand="1"/>
      </w:tblPr>
      <w:tblGrid>
        <w:gridCol w:w="3397"/>
        <w:gridCol w:w="1537"/>
        <w:gridCol w:w="2418"/>
        <w:gridCol w:w="2364"/>
        <w:gridCol w:w="1835"/>
        <w:gridCol w:w="2418"/>
        <w:gridCol w:w="1559"/>
      </w:tblGrid>
      <w:tr w:rsidR="005A4EF6" w:rsidRPr="005A4EF6" w:rsidTr="00EC7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537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418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A4EF6">
              <w:rPr>
                <w:rFonts w:ascii="Arial" w:hAnsi="Arial" w:cs="Arial"/>
                <w:lang w:val="en-GB"/>
              </w:rPr>
              <w:t xml:space="preserve"> 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034615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034615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35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8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Baseline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2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050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929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929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EC7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7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513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113</w:t>
            </w:r>
          </w:p>
        </w:tc>
        <w:tc>
          <w:tcPr>
            <w:tcW w:w="2364" w:type="dxa"/>
            <w:vAlign w:val="bottom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7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591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013</w:t>
            </w:r>
          </w:p>
        </w:tc>
        <w:tc>
          <w:tcPr>
            <w:tcW w:w="2364" w:type="dxa"/>
            <w:vAlign w:val="bottom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9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894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11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9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914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109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42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320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335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1835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0</w:t>
            </w:r>
            <w:r w:rsidR="00DA58D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270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59</w:t>
            </w:r>
          </w:p>
        </w:tc>
        <w:tc>
          <w:tcPr>
            <w:tcW w:w="155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7</w:t>
            </w:r>
            <w:r w:rsidR="00DA58DE" w:rsidRPr="005A4EF6">
              <w:rPr>
                <w:lang w:val="en-GB"/>
              </w:rPr>
              <w:t>,</w:t>
            </w:r>
            <w:r w:rsidR="0073271F" w:rsidRPr="005A4EF6">
              <w:rPr>
                <w:lang w:val="en-GB"/>
              </w:rPr>
              <w:t>407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42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934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312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1835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614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02</w:t>
            </w:r>
          </w:p>
        </w:tc>
        <w:tc>
          <w:tcPr>
            <w:tcW w:w="1559" w:type="dxa"/>
            <w:noWrap/>
          </w:tcPr>
          <w:p w:rsidR="00D552F6" w:rsidRPr="005A4EF6" w:rsidRDefault="0073271F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0</w:t>
            </w:r>
            <w:r w:rsidR="00DA58D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700</w:t>
            </w:r>
          </w:p>
        </w:tc>
      </w:tr>
      <w:tr w:rsidR="005A4EF6" w:rsidRPr="005A4EF6" w:rsidTr="00EC7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4. US + CP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6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405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309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5. US + CP + single room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7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641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49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9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304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458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9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499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364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3011FC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95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427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022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1835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C7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noWrap/>
            <w:vAlign w:val="bottom"/>
          </w:tcPr>
          <w:p w:rsidR="00D552F6" w:rsidRPr="005A4EF6" w:rsidRDefault="003011FC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95</w:t>
            </w:r>
            <w:r w:rsidR="00DA58DE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lang w:val="en-GB"/>
              </w:rPr>
              <w:t>561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019</w:t>
            </w:r>
          </w:p>
        </w:tc>
        <w:tc>
          <w:tcPr>
            <w:tcW w:w="2364" w:type="dxa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1835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52</w:t>
            </w:r>
            <w:r w:rsidR="00DA58D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627</w:t>
            </w:r>
          </w:p>
        </w:tc>
        <w:tc>
          <w:tcPr>
            <w:tcW w:w="2418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9</w:t>
            </w:r>
          </w:p>
        </w:tc>
        <w:tc>
          <w:tcPr>
            <w:tcW w:w="1559" w:type="dxa"/>
            <w:noWrap/>
          </w:tcPr>
          <w:p w:rsidR="00D552F6" w:rsidRPr="005A4EF6" w:rsidRDefault="0073271F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81</w:t>
            </w:r>
            <w:r w:rsidR="00DA58D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472</w:t>
            </w:r>
          </w:p>
        </w:tc>
      </w:tr>
    </w:tbl>
    <w:p w:rsidR="00D552F6" w:rsidRPr="005A4EF6" w:rsidRDefault="00A63F77" w:rsidP="00D552F6">
      <w:pPr>
        <w:rPr>
          <w:lang w:val="en-GB"/>
        </w:rPr>
        <w:sectPr w:rsidR="00D552F6" w:rsidRPr="005A4EF6" w:rsidSect="00EC7EDA"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A4EF6">
        <w:rPr>
          <w:lang w:val="en-GB"/>
        </w:rPr>
        <w:t>TS</w:t>
      </w:r>
      <w:r w:rsidR="00D552F6" w:rsidRPr="005A4EF6">
        <w:rPr>
          <w:lang w:val="en-GB"/>
        </w:rPr>
        <w:t xml:space="preserve">- </w:t>
      </w:r>
      <w:proofErr w:type="gramStart"/>
      <w:r w:rsidRPr="005A4EF6">
        <w:rPr>
          <w:lang w:val="en-GB"/>
        </w:rPr>
        <w:t>targeted</w:t>
      </w:r>
      <w:proofErr w:type="gramEnd"/>
      <w:r w:rsidRPr="005A4EF6">
        <w:rPr>
          <w:lang w:val="en-GB"/>
        </w:rPr>
        <w:t xml:space="preserve"> screening, US</w:t>
      </w:r>
      <w:r w:rsidR="00D552F6" w:rsidRPr="005A4EF6">
        <w:rPr>
          <w:lang w:val="en-GB"/>
        </w:rPr>
        <w:t xml:space="preserve">- </w:t>
      </w:r>
      <w:r w:rsidRPr="005A4EF6">
        <w:rPr>
          <w:lang w:val="en-GB"/>
        </w:rPr>
        <w:t xml:space="preserve">universal screening, </w:t>
      </w:r>
      <w:r w:rsidR="001313A1" w:rsidRPr="005A4EF6">
        <w:rPr>
          <w:lang w:val="en-GB"/>
        </w:rPr>
        <w:t>WSC</w:t>
      </w:r>
      <w:r w:rsidR="00D552F6" w:rsidRPr="005A4EF6">
        <w:rPr>
          <w:lang w:val="en-GB"/>
        </w:rPr>
        <w:t xml:space="preserve">- </w:t>
      </w:r>
      <w:r w:rsidR="004A5A1E" w:rsidRPr="005A4EF6">
        <w:rPr>
          <w:lang w:val="en-GB"/>
        </w:rPr>
        <w:t>weekly screening</w:t>
      </w:r>
    </w:p>
    <w:p w:rsidR="00D552F6" w:rsidRPr="005A4EF6" w:rsidRDefault="00703DA2" w:rsidP="00D552F6">
      <w:pPr>
        <w:rPr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2. </w:t>
      </w:r>
      <w:r w:rsidR="006F07EF" w:rsidRPr="005A4EF6">
        <w:rPr>
          <w:rFonts w:ascii="Arial" w:hAnsi="Arial" w:cs="Arial"/>
          <w:b/>
          <w:sz w:val="24"/>
          <w:lang w:val="en-GB"/>
        </w:rPr>
        <w:t>Impact of reduction in the LOS of CPE-identified carriers (12 vs 25 days in central analysis).</w:t>
      </w:r>
    </w:p>
    <w:tbl>
      <w:tblPr>
        <w:tblStyle w:val="PlainTable1"/>
        <w:tblW w:w="15300" w:type="dxa"/>
        <w:tblInd w:w="-563" w:type="dxa"/>
        <w:tblLook w:val="04A0" w:firstRow="1" w:lastRow="0" w:firstColumn="1" w:lastColumn="0" w:noHBand="0" w:noVBand="1"/>
      </w:tblPr>
      <w:tblGrid>
        <w:gridCol w:w="3252"/>
        <w:gridCol w:w="1559"/>
        <w:gridCol w:w="2138"/>
        <w:gridCol w:w="130"/>
        <w:gridCol w:w="2234"/>
        <w:gridCol w:w="176"/>
        <w:gridCol w:w="1842"/>
        <w:gridCol w:w="2410"/>
        <w:gridCol w:w="1559"/>
      </w:tblGrid>
      <w:tr w:rsidR="005A4EF6" w:rsidRPr="005A4EF6" w:rsidTr="00726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68" w:type="dxa"/>
            <w:gridSpan w:val="2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410" w:type="dxa"/>
            <w:gridSpan w:val="2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DD12E9" w:rsidRPr="005A4EF6">
              <w:rPr>
                <w:rFonts w:ascii="Arial" w:hAnsi="Arial" w:cs="Arial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050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29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76320D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.929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737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29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87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40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71</w:t>
            </w:r>
            <w:r w:rsidR="00874A1E" w:rsidRPr="005A4EF6">
              <w:rPr>
                <w:rFonts w:ascii="Calibri" w:hAnsi="Calibri"/>
                <w:lang w:val="en-GB"/>
              </w:rPr>
              <w:t>8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783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36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800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19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3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1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="009F0D26" w:rsidRPr="005A4EF6">
              <w:rPr>
                <w:rFonts w:ascii="Calibri" w:hAnsi="Calibri"/>
                <w:lang w:val="en-GB"/>
              </w:rPr>
              <w:t>300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841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28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5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837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28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00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19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6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="009F0D26" w:rsidRPr="005A4EF6">
              <w:rPr>
                <w:rFonts w:ascii="Calibri" w:hAnsi="Calibri"/>
                <w:lang w:val="en-GB"/>
              </w:rPr>
              <w:t>316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5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944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14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4. US + CP 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7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147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434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7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238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40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7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250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432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5. US + CP + single room 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7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676 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58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2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40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5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6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03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0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5</w:t>
            </w:r>
            <w:r w:rsidR="009F0D26" w:rsidRPr="005A4EF6">
              <w:rPr>
                <w:rFonts w:ascii="Calibri" w:hAnsi="Calibri"/>
                <w:lang w:val="en-GB"/>
              </w:rPr>
              <w:t>4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="009F0D26" w:rsidRPr="005A4EF6">
              <w:rPr>
                <w:rFonts w:ascii="Calibri" w:hAnsi="Calibri"/>
                <w:lang w:val="en-GB"/>
              </w:rPr>
              <w:t>677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="00D552F6"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2</w:t>
            </w:r>
            <w:r w:rsidR="00DD12E9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52</w:t>
            </w:r>
          </w:p>
        </w:tc>
        <w:tc>
          <w:tcPr>
            <w:tcW w:w="213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7</w:t>
            </w:r>
          </w:p>
        </w:tc>
        <w:tc>
          <w:tcPr>
            <w:tcW w:w="2364" w:type="dxa"/>
            <w:gridSpan w:val="2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2018" w:type="dxa"/>
            <w:gridSpan w:val="2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</w:tbl>
    <w:p w:rsidR="00D552F6" w:rsidRPr="005A4EF6" w:rsidRDefault="00A63F77" w:rsidP="00D552F6">
      <w:pPr>
        <w:rPr>
          <w:lang w:val="en-GB"/>
        </w:rPr>
      </w:pPr>
      <w:r w:rsidRPr="005A4EF6">
        <w:rPr>
          <w:lang w:val="en-GB"/>
        </w:rPr>
        <w:t>TS</w:t>
      </w:r>
      <w:r w:rsidR="00D552F6" w:rsidRPr="005A4EF6">
        <w:rPr>
          <w:lang w:val="en-GB"/>
        </w:rPr>
        <w:t xml:space="preserve">- </w:t>
      </w:r>
      <w:proofErr w:type="gramStart"/>
      <w:r w:rsidRPr="005A4EF6">
        <w:rPr>
          <w:lang w:val="en-GB"/>
        </w:rPr>
        <w:t>targeted</w:t>
      </w:r>
      <w:proofErr w:type="gramEnd"/>
      <w:r w:rsidRPr="005A4EF6">
        <w:rPr>
          <w:lang w:val="en-GB"/>
        </w:rPr>
        <w:t xml:space="preserve"> screening, US</w:t>
      </w:r>
      <w:r w:rsidR="00D552F6" w:rsidRPr="005A4EF6">
        <w:rPr>
          <w:lang w:val="en-GB"/>
        </w:rPr>
        <w:t xml:space="preserve">- </w:t>
      </w:r>
      <w:r w:rsidRPr="005A4EF6">
        <w:rPr>
          <w:lang w:val="en-GB"/>
        </w:rPr>
        <w:t xml:space="preserve">universal screening, </w:t>
      </w:r>
      <w:r w:rsidR="001313A1" w:rsidRPr="005A4EF6">
        <w:rPr>
          <w:lang w:val="en-GB"/>
        </w:rPr>
        <w:t>WSC</w:t>
      </w:r>
      <w:r w:rsidR="00D552F6" w:rsidRPr="005A4EF6">
        <w:rPr>
          <w:lang w:val="en-GB"/>
        </w:rPr>
        <w:t xml:space="preserve">- </w:t>
      </w:r>
      <w:r w:rsidR="004A5A1E" w:rsidRPr="005A4EF6">
        <w:rPr>
          <w:lang w:val="en-GB"/>
        </w:rPr>
        <w:t>weekly screening</w:t>
      </w:r>
      <w:r w:rsidR="00D552F6" w:rsidRPr="005A4EF6">
        <w:rPr>
          <w:lang w:val="en-GB"/>
        </w:rPr>
        <w:t xml:space="preserve">. </w:t>
      </w:r>
    </w:p>
    <w:p w:rsidR="00D552F6" w:rsidRPr="005A4EF6" w:rsidRDefault="00D552F6" w:rsidP="00D552F6">
      <w:pPr>
        <w:rPr>
          <w:lang w:val="en-GB"/>
        </w:rPr>
      </w:pPr>
    </w:p>
    <w:p w:rsidR="0015061B" w:rsidRPr="005A4EF6" w:rsidRDefault="0015061B" w:rsidP="00D552F6">
      <w:pPr>
        <w:rPr>
          <w:lang w:val="en-GB"/>
        </w:rPr>
      </w:pPr>
    </w:p>
    <w:p w:rsidR="00D552F6" w:rsidRPr="005A4EF6" w:rsidRDefault="00D552F6" w:rsidP="00D552F6">
      <w:pPr>
        <w:rPr>
          <w:lang w:val="en-GB"/>
        </w:rPr>
      </w:pPr>
    </w:p>
    <w:p w:rsidR="00D552F6" w:rsidRPr="005A4EF6" w:rsidRDefault="00703DA2" w:rsidP="00D552F6">
      <w:pPr>
        <w:rPr>
          <w:rFonts w:ascii="Arial" w:hAnsi="Arial" w:cs="Arial"/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3. </w:t>
      </w:r>
      <w:r w:rsidR="00D552F6" w:rsidRPr="005A4EF6">
        <w:rPr>
          <w:rFonts w:cstheme="minorHAnsi"/>
          <w:b/>
          <w:sz w:val="24"/>
          <w:lang w:val="en-GB"/>
        </w:rPr>
        <w:t xml:space="preserve"> </w:t>
      </w:r>
      <w:r w:rsidR="00E427A9" w:rsidRPr="005A4EF6">
        <w:rPr>
          <w:rFonts w:ascii="Arial" w:hAnsi="Arial" w:cs="Arial"/>
          <w:b/>
          <w:sz w:val="24"/>
          <w:lang w:val="en-GB"/>
        </w:rPr>
        <w:t>Impact of o</w:t>
      </w:r>
      <w:r w:rsidR="00B13A4B" w:rsidRPr="005A4EF6">
        <w:rPr>
          <w:rFonts w:ascii="Arial" w:hAnsi="Arial" w:cs="Arial"/>
          <w:b/>
          <w:sz w:val="24"/>
          <w:lang w:val="en-GB"/>
        </w:rPr>
        <w:t>ne-day reduction in the LOS of all patients</w:t>
      </w:r>
      <w:r w:rsidR="00E427A9" w:rsidRPr="005A4EF6">
        <w:rPr>
          <w:rFonts w:ascii="Arial" w:hAnsi="Arial" w:cs="Arial"/>
          <w:b/>
          <w:sz w:val="24"/>
          <w:lang w:val="en-GB"/>
        </w:rPr>
        <w:t>.</w:t>
      </w:r>
    </w:p>
    <w:tbl>
      <w:tblPr>
        <w:tblStyle w:val="PlainTable1"/>
        <w:tblW w:w="15374" w:type="dxa"/>
        <w:tblInd w:w="-563" w:type="dxa"/>
        <w:tblLook w:val="04A0" w:firstRow="1" w:lastRow="0" w:firstColumn="1" w:lastColumn="0" w:noHBand="0" w:noVBand="1"/>
      </w:tblPr>
      <w:tblGrid>
        <w:gridCol w:w="3252"/>
        <w:gridCol w:w="1701"/>
        <w:gridCol w:w="2217"/>
        <w:gridCol w:w="2217"/>
        <w:gridCol w:w="2018"/>
        <w:gridCol w:w="2410"/>
        <w:gridCol w:w="1559"/>
      </w:tblGrid>
      <w:tr w:rsidR="005A4EF6" w:rsidRPr="005A4EF6" w:rsidTr="007264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701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17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217" w:type="dxa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2018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fr-FR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fr-FR"/>
              </w:rPr>
              <w:t>Baseline</w:t>
            </w:r>
            <w:r w:rsidRPr="005A4EF6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="00E427A9" w:rsidRPr="005A4EF6">
              <w:rPr>
                <w:rFonts w:ascii="Calibri" w:hAnsi="Calibri"/>
                <w:lang w:val="fr-FR"/>
              </w:rPr>
              <w:t>with</w:t>
            </w:r>
            <w:proofErr w:type="spellEnd"/>
            <w:r w:rsidR="00E427A9" w:rsidRPr="005A4EF6">
              <w:rPr>
                <w:rFonts w:ascii="Calibri" w:hAnsi="Calibri"/>
                <w:lang w:val="fr-FR"/>
              </w:rPr>
              <w:t xml:space="preserve"> </w:t>
            </w:r>
            <w:proofErr w:type="spellStart"/>
            <w:r w:rsidR="00E427A9" w:rsidRPr="005A4EF6">
              <w:rPr>
                <w:rFonts w:ascii="Calibri" w:hAnsi="Calibri"/>
                <w:lang w:val="fr-FR"/>
              </w:rPr>
              <w:t>reduced</w:t>
            </w:r>
            <w:proofErr w:type="spellEnd"/>
            <w:r w:rsidR="00E427A9" w:rsidRPr="005A4EF6">
              <w:rPr>
                <w:rFonts w:ascii="Calibri" w:hAnsi="Calibri"/>
                <w:lang w:val="fr-FR"/>
              </w:rPr>
              <w:t xml:space="preserve"> LO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fr-FR"/>
              </w:rPr>
              <w:t xml:space="preserve">            </w:t>
            </w:r>
            <w:r w:rsidRPr="005A4EF6">
              <w:rPr>
                <w:rFonts w:ascii="Calibri" w:hAnsi="Calibri"/>
                <w:lang w:val="en-GB"/>
              </w:rPr>
              <w:t>26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819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1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A4EF6">
              <w:rPr>
                <w:sz w:val="20"/>
                <w:szCs w:val="20"/>
                <w:lang w:val="en-GB"/>
              </w:rPr>
              <w:t>-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1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709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9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1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730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6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2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050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3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929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 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2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591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5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2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614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9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6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253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9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36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778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5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9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959  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6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7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="003B5CC2" w:rsidRPr="005A4EF6">
              <w:rPr>
                <w:rFonts w:ascii="Calibri" w:hAnsi="Calibri"/>
                <w:lang w:val="en-GB"/>
              </w:rPr>
              <w:t>784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4. US + CP 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80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446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2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 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81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070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4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 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81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206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1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 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5. US + CP + single room 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81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369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6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 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7264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88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125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51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347  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3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426960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23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48</w:t>
            </w:r>
          </w:p>
        </w:tc>
      </w:tr>
      <w:tr w:rsidR="005A4EF6" w:rsidRPr="005A4EF6" w:rsidTr="007264A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="00D552F6"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 xml:space="preserve">            88</w:t>
            </w:r>
            <w:r w:rsidR="005D6270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 xml:space="preserve">174  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3</w:t>
            </w:r>
          </w:p>
        </w:tc>
        <w:tc>
          <w:tcPr>
            <w:tcW w:w="2217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2018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 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</w:tbl>
    <w:p w:rsidR="00D552F6" w:rsidRPr="005A4EF6" w:rsidRDefault="00A63F77" w:rsidP="00D552F6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>TS</w:t>
      </w:r>
      <w:r w:rsidR="00D552F6" w:rsidRPr="005A4EF6">
        <w:rPr>
          <w:rFonts w:ascii="Arial" w:hAnsi="Arial" w:cs="Arial"/>
          <w:lang w:val="en-GB"/>
        </w:rPr>
        <w:t xml:space="preserve">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Pr="005A4EF6">
        <w:rPr>
          <w:rFonts w:ascii="Arial" w:hAnsi="Arial" w:cs="Arial"/>
          <w:lang w:val="en-GB"/>
        </w:rPr>
        <w:t xml:space="preserve">universal screening, </w:t>
      </w:r>
      <w:r w:rsidR="001313A1" w:rsidRPr="005A4EF6">
        <w:rPr>
          <w:rFonts w:ascii="Arial" w:hAnsi="Arial" w:cs="Arial"/>
          <w:lang w:val="en-GB"/>
        </w:rPr>
        <w:t>WSC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="004A5A1E" w:rsidRPr="005A4EF6">
        <w:rPr>
          <w:rFonts w:ascii="Arial" w:hAnsi="Arial" w:cs="Arial"/>
          <w:lang w:val="en-GB"/>
        </w:rPr>
        <w:t>weekly screening</w:t>
      </w:r>
    </w:p>
    <w:p w:rsidR="0015061B" w:rsidRPr="005A4EF6" w:rsidRDefault="0015061B" w:rsidP="00D552F6">
      <w:pPr>
        <w:rPr>
          <w:rFonts w:ascii="Arial" w:hAnsi="Arial" w:cs="Arial"/>
          <w:lang w:val="en-GB"/>
        </w:rPr>
      </w:pPr>
    </w:p>
    <w:p w:rsidR="001E7396" w:rsidRPr="005A4EF6" w:rsidRDefault="001E7396" w:rsidP="00D552F6">
      <w:pPr>
        <w:rPr>
          <w:rFonts w:ascii="Arial" w:hAnsi="Arial" w:cs="Arial"/>
          <w:lang w:val="en-GB"/>
        </w:rPr>
      </w:pPr>
    </w:p>
    <w:p w:rsidR="00D552F6" w:rsidRPr="005A4EF6" w:rsidRDefault="00703DA2" w:rsidP="00D552F6">
      <w:pPr>
        <w:rPr>
          <w:rFonts w:ascii="Arial" w:hAnsi="Arial" w:cs="Arial"/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4. </w:t>
      </w:r>
      <w:r w:rsidR="00497FF6" w:rsidRPr="005A4EF6">
        <w:rPr>
          <w:rFonts w:ascii="Arial" w:hAnsi="Arial" w:cs="Arial"/>
          <w:b/>
          <w:sz w:val="24"/>
          <w:lang w:val="en-GB"/>
        </w:rPr>
        <w:t xml:space="preserve">Impact of better identification of carriers by a risk-based screening at admission (90% vs 50% in central analysis). </w:t>
      </w:r>
    </w:p>
    <w:tbl>
      <w:tblPr>
        <w:tblStyle w:val="PlainTable1"/>
        <w:tblW w:w="15442" w:type="dxa"/>
        <w:tblInd w:w="-563" w:type="dxa"/>
        <w:tblLayout w:type="fixed"/>
        <w:tblLook w:val="04A0" w:firstRow="1" w:lastRow="0" w:firstColumn="1" w:lastColumn="0" w:noHBand="0" w:noVBand="1"/>
      </w:tblPr>
      <w:tblGrid>
        <w:gridCol w:w="3252"/>
        <w:gridCol w:w="1701"/>
        <w:gridCol w:w="2254"/>
        <w:gridCol w:w="2282"/>
        <w:gridCol w:w="1984"/>
        <w:gridCol w:w="2410"/>
        <w:gridCol w:w="1559"/>
      </w:tblGrid>
      <w:tr w:rsidR="005A4EF6" w:rsidRPr="005A4EF6" w:rsidTr="00322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701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54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282" w:type="dxa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050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29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9C29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929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1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04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61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1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51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23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1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06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44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1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42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04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9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34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88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9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46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80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7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96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5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0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</w:t>
            </w:r>
            <w:r w:rsidR="002F1DB5" w:rsidRPr="005A4EF6">
              <w:rPr>
                <w:rFonts w:ascii="Calibri" w:hAnsi="Calibri"/>
                <w:lang w:val="en-GB"/>
              </w:rPr>
              <w:t>31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4. U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6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6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24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7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51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22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7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31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22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5. U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7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34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05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5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27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2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5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561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19</w:t>
            </w:r>
          </w:p>
        </w:tc>
        <w:tc>
          <w:tcPr>
            <w:tcW w:w="2282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198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6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314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6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2F1DB5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71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00</w:t>
            </w:r>
          </w:p>
        </w:tc>
      </w:tr>
    </w:tbl>
    <w:p w:rsidR="00D552F6" w:rsidRPr="005A4EF6" w:rsidRDefault="00A63F77" w:rsidP="00D552F6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>TS</w:t>
      </w:r>
      <w:r w:rsidR="00D552F6" w:rsidRPr="005A4EF6">
        <w:rPr>
          <w:rFonts w:ascii="Arial" w:hAnsi="Arial" w:cs="Arial"/>
          <w:lang w:val="en-GB"/>
        </w:rPr>
        <w:t xml:space="preserve">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Pr="005A4EF6">
        <w:rPr>
          <w:rFonts w:ascii="Arial" w:hAnsi="Arial" w:cs="Arial"/>
          <w:lang w:val="en-GB"/>
        </w:rPr>
        <w:t xml:space="preserve">universal screening, </w:t>
      </w:r>
      <w:r w:rsidR="001313A1" w:rsidRPr="005A4EF6">
        <w:rPr>
          <w:rFonts w:ascii="Arial" w:hAnsi="Arial" w:cs="Arial"/>
          <w:lang w:val="en-GB"/>
        </w:rPr>
        <w:t>WSC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="004A5A1E" w:rsidRPr="005A4EF6">
        <w:rPr>
          <w:rFonts w:ascii="Arial" w:hAnsi="Arial" w:cs="Arial"/>
          <w:lang w:val="en-GB"/>
        </w:rPr>
        <w:t>weekly screening</w:t>
      </w:r>
    </w:p>
    <w:p w:rsidR="0015061B" w:rsidRPr="005A4EF6" w:rsidRDefault="0015061B" w:rsidP="00D552F6">
      <w:pPr>
        <w:rPr>
          <w:rFonts w:ascii="Arial" w:hAnsi="Arial" w:cs="Arial"/>
          <w:lang w:val="en-GB"/>
        </w:rPr>
      </w:pPr>
    </w:p>
    <w:p w:rsidR="001E55FC" w:rsidRPr="005A4EF6" w:rsidRDefault="001E55FC" w:rsidP="00D552F6">
      <w:pPr>
        <w:rPr>
          <w:rFonts w:ascii="Arial" w:hAnsi="Arial" w:cs="Arial"/>
          <w:lang w:val="en-GB"/>
        </w:rPr>
      </w:pPr>
    </w:p>
    <w:p w:rsidR="00D552F6" w:rsidRPr="005A4EF6" w:rsidRDefault="00D552F6" w:rsidP="00D552F6">
      <w:pPr>
        <w:rPr>
          <w:lang w:val="en-GB"/>
        </w:rPr>
      </w:pPr>
    </w:p>
    <w:p w:rsidR="00D552F6" w:rsidRPr="005A4EF6" w:rsidRDefault="00703DA2" w:rsidP="00D552F6">
      <w:pPr>
        <w:jc w:val="both"/>
        <w:rPr>
          <w:rFonts w:ascii="Arial" w:hAnsi="Arial" w:cs="Arial"/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5. </w:t>
      </w:r>
      <w:r w:rsidR="008B6FF9" w:rsidRPr="005A4EF6">
        <w:rPr>
          <w:rFonts w:ascii="Arial" w:hAnsi="Arial" w:cs="Arial"/>
          <w:b/>
          <w:sz w:val="24"/>
          <w:lang w:val="en-GB"/>
        </w:rPr>
        <w:t>Impact of l</w:t>
      </w:r>
      <w:r w:rsidR="001E55FC" w:rsidRPr="005A4EF6">
        <w:rPr>
          <w:rFonts w:ascii="Arial" w:hAnsi="Arial" w:cs="Arial"/>
          <w:b/>
          <w:sz w:val="24"/>
          <w:lang w:val="en-GB"/>
        </w:rPr>
        <w:t>ower probability of colonisation (</w:t>
      </w:r>
      <w:proofErr w:type="spellStart"/>
      <w:r w:rsidR="001E55FC" w:rsidRPr="005A4EF6">
        <w:rPr>
          <w:rFonts w:ascii="Arial" w:hAnsi="Arial" w:cs="Arial"/>
          <w:b/>
          <w:sz w:val="24"/>
          <w:lang w:val="en-GB"/>
        </w:rPr>
        <w:t>b</w:t>
      </w:r>
      <w:r w:rsidR="001E55FC" w:rsidRPr="005A4EF6">
        <w:rPr>
          <w:rFonts w:ascii="Arial" w:hAnsi="Arial" w:cs="Arial"/>
          <w:b/>
          <w:sz w:val="24"/>
          <w:vertAlign w:val="subscript"/>
          <w:lang w:val="en-GB"/>
        </w:rPr>
        <w:t>p</w:t>
      </w:r>
      <w:proofErr w:type="spellEnd"/>
      <w:r w:rsidR="001E55FC" w:rsidRPr="005A4EF6">
        <w:rPr>
          <w:rFonts w:ascii="Arial" w:hAnsi="Arial" w:cs="Arial"/>
          <w:b/>
          <w:sz w:val="24"/>
          <w:lang w:val="en-GB"/>
        </w:rPr>
        <w:t>) (0</w:t>
      </w:r>
      <w:r w:rsidR="005A06D8" w:rsidRPr="005A4EF6">
        <w:rPr>
          <w:rFonts w:ascii="Arial" w:hAnsi="Arial" w:cs="Arial"/>
          <w:b/>
          <w:sz w:val="24"/>
          <w:lang w:val="en-GB"/>
        </w:rPr>
        <w:t>.</w:t>
      </w:r>
      <w:r w:rsidR="001E55FC" w:rsidRPr="005A4EF6">
        <w:rPr>
          <w:rFonts w:ascii="Arial" w:hAnsi="Arial" w:cs="Arial"/>
          <w:b/>
          <w:sz w:val="24"/>
          <w:lang w:val="en-GB"/>
        </w:rPr>
        <w:t>009 vs 0</w:t>
      </w:r>
      <w:r w:rsidR="005A06D8" w:rsidRPr="005A4EF6">
        <w:rPr>
          <w:rFonts w:ascii="Arial" w:hAnsi="Arial" w:cs="Arial"/>
          <w:b/>
          <w:sz w:val="24"/>
          <w:lang w:val="en-GB"/>
        </w:rPr>
        <w:t>.</w:t>
      </w:r>
      <w:r w:rsidR="001E55FC" w:rsidRPr="005A4EF6">
        <w:rPr>
          <w:rFonts w:ascii="Arial" w:hAnsi="Arial" w:cs="Arial"/>
          <w:b/>
          <w:sz w:val="24"/>
          <w:lang w:val="en-GB"/>
        </w:rPr>
        <w:t>021 in central analysis).</w:t>
      </w:r>
    </w:p>
    <w:tbl>
      <w:tblPr>
        <w:tblStyle w:val="PlainTable1"/>
        <w:tblpPr w:leftFromText="141" w:rightFromText="141" w:vertAnchor="text" w:tblpXSpec="center" w:tblpY="1"/>
        <w:tblOverlap w:val="never"/>
        <w:tblW w:w="15446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2409"/>
        <w:gridCol w:w="2268"/>
        <w:gridCol w:w="1843"/>
        <w:gridCol w:w="2410"/>
        <w:gridCol w:w="1559"/>
      </w:tblGrid>
      <w:tr w:rsidR="005A4EF6" w:rsidRPr="005A4EF6" w:rsidTr="00322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701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409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268" w:type="dxa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Baseline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1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806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346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7D5A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929</w:t>
            </w: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7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149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92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776</w:t>
            </w: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7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200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32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681</w:t>
            </w: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7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741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19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661</w:t>
            </w:r>
          </w:p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</w:t>
            </w:r>
            <w:r w:rsidR="00A63F77" w:rsidRPr="005A4EF6">
              <w:rPr>
                <w:rFonts w:ascii="Arial" w:hAnsi="Arial" w:cs="Arial"/>
                <w:sz w:val="20"/>
                <w:szCs w:val="20"/>
                <w:lang w:val="en-GB"/>
              </w:rPr>
              <w:t>T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PCC +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37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757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81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777</w:t>
            </w:r>
          </w:p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42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097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113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335</w:t>
            </w:r>
          </w:p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10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291</w:t>
            </w:r>
          </w:p>
        </w:tc>
        <w:tc>
          <w:tcPr>
            <w:tcW w:w="2410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3</w:t>
            </w:r>
          </w:p>
        </w:tc>
        <w:tc>
          <w:tcPr>
            <w:tcW w:w="1559" w:type="dxa"/>
            <w:noWrap/>
          </w:tcPr>
          <w:p w:rsidR="00D552F6" w:rsidRPr="005A4EF6" w:rsidRDefault="000A4852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44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743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42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634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116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312</w:t>
            </w:r>
          </w:p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4. US + CP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5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950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70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724</w:t>
            </w:r>
          </w:p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6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197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62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722</w:t>
            </w:r>
          </w:p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D552F6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6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475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06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622</w:t>
            </w:r>
          </w:p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5. US + CP + single room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87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088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202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605</w:t>
            </w:r>
          </w:p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3011FC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95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319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008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022</w:t>
            </w:r>
          </w:p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bottom"/>
          </w:tcPr>
          <w:p w:rsidR="00D552F6" w:rsidRPr="005A4EF6" w:rsidRDefault="003011FC" w:rsidP="00EC7EDA">
            <w:pPr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95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559</w:t>
            </w:r>
          </w:p>
        </w:tc>
        <w:tc>
          <w:tcPr>
            <w:tcW w:w="2409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007</w:t>
            </w:r>
          </w:p>
        </w:tc>
        <w:tc>
          <w:tcPr>
            <w:tcW w:w="2268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5A4EF6">
              <w:rPr>
                <w:rFonts w:cstheme="minorHAnsi"/>
                <w:lang w:val="en-GB"/>
              </w:rPr>
              <w:t>0</w:t>
            </w:r>
            <w:r w:rsidR="0015061B" w:rsidRPr="005A4EF6">
              <w:rPr>
                <w:rFonts w:cstheme="minorHAnsi"/>
                <w:lang w:val="en-GB"/>
              </w:rPr>
              <w:t>.</w:t>
            </w:r>
            <w:r w:rsidRPr="005A4EF6">
              <w:rPr>
                <w:rFonts w:cstheme="minorHAnsi"/>
                <w:lang w:val="en-GB"/>
              </w:rPr>
              <w:t>019</w:t>
            </w:r>
          </w:p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53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463</w:t>
            </w:r>
          </w:p>
        </w:tc>
        <w:tc>
          <w:tcPr>
            <w:tcW w:w="2410" w:type="dxa"/>
            <w:noWrap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0</w:t>
            </w:r>
            <w:r w:rsidR="0015061B" w:rsidRPr="005A4EF6">
              <w:rPr>
                <w:lang w:val="en-GB"/>
              </w:rPr>
              <w:t>.</w:t>
            </w:r>
            <w:r w:rsidRPr="005A4EF6">
              <w:rPr>
                <w:lang w:val="en-GB"/>
              </w:rPr>
              <w:t>1</w:t>
            </w:r>
            <w:r w:rsidR="000A4852" w:rsidRPr="005A4EF6">
              <w:rPr>
                <w:lang w:val="en-GB"/>
              </w:rPr>
              <w:t>1</w:t>
            </w:r>
          </w:p>
        </w:tc>
        <w:tc>
          <w:tcPr>
            <w:tcW w:w="1559" w:type="dxa"/>
            <w:noWrap/>
          </w:tcPr>
          <w:p w:rsidR="00D552F6" w:rsidRPr="005A4EF6" w:rsidRDefault="001F54AA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lang w:val="en-GB"/>
              </w:rPr>
              <w:t>486</w:t>
            </w:r>
            <w:r w:rsidR="0034524E" w:rsidRPr="005A4EF6">
              <w:rPr>
                <w:lang w:val="en-GB"/>
              </w:rPr>
              <w:t>,</w:t>
            </w:r>
            <w:r w:rsidRPr="005A4EF6">
              <w:rPr>
                <w:lang w:val="en-GB"/>
              </w:rPr>
              <w:t>027</w:t>
            </w:r>
          </w:p>
        </w:tc>
      </w:tr>
    </w:tbl>
    <w:p w:rsidR="00D552F6" w:rsidRPr="005A4EF6" w:rsidRDefault="00A63F77" w:rsidP="00D552F6">
      <w:pPr>
        <w:rPr>
          <w:lang w:val="en-GB"/>
        </w:rPr>
      </w:pPr>
      <w:r w:rsidRPr="005A4EF6">
        <w:rPr>
          <w:lang w:val="en-GB"/>
        </w:rPr>
        <w:t>TS</w:t>
      </w:r>
      <w:r w:rsidR="00D552F6" w:rsidRPr="005A4EF6">
        <w:rPr>
          <w:lang w:val="en-GB"/>
        </w:rPr>
        <w:t xml:space="preserve">- </w:t>
      </w:r>
      <w:proofErr w:type="gramStart"/>
      <w:r w:rsidRPr="005A4EF6">
        <w:rPr>
          <w:lang w:val="en-GB"/>
        </w:rPr>
        <w:t>targeted</w:t>
      </w:r>
      <w:proofErr w:type="gramEnd"/>
      <w:r w:rsidRPr="005A4EF6">
        <w:rPr>
          <w:lang w:val="en-GB"/>
        </w:rPr>
        <w:t xml:space="preserve"> screening, US</w:t>
      </w:r>
      <w:r w:rsidR="00D552F6" w:rsidRPr="005A4EF6">
        <w:rPr>
          <w:lang w:val="en-GB"/>
        </w:rPr>
        <w:t xml:space="preserve">- </w:t>
      </w:r>
      <w:r w:rsidRPr="005A4EF6">
        <w:rPr>
          <w:lang w:val="en-GB"/>
        </w:rPr>
        <w:t xml:space="preserve">universal screening, </w:t>
      </w:r>
      <w:r w:rsidR="001313A1" w:rsidRPr="005A4EF6">
        <w:rPr>
          <w:lang w:val="en-GB"/>
        </w:rPr>
        <w:t>WSC</w:t>
      </w:r>
      <w:r w:rsidR="00D552F6" w:rsidRPr="005A4EF6">
        <w:rPr>
          <w:lang w:val="en-GB"/>
        </w:rPr>
        <w:t xml:space="preserve">- </w:t>
      </w:r>
      <w:r w:rsidR="004A5A1E" w:rsidRPr="005A4EF6">
        <w:rPr>
          <w:lang w:val="en-GB"/>
        </w:rPr>
        <w:t>weekly screening</w:t>
      </w:r>
      <w:r w:rsidR="00D552F6" w:rsidRPr="005A4EF6">
        <w:rPr>
          <w:lang w:val="en-GB"/>
        </w:rPr>
        <w:t xml:space="preserve">. </w:t>
      </w:r>
    </w:p>
    <w:p w:rsidR="00D717FF" w:rsidRPr="005A4EF6" w:rsidRDefault="00D717FF" w:rsidP="00D552F6">
      <w:pPr>
        <w:rPr>
          <w:lang w:val="en-GB"/>
        </w:rPr>
      </w:pPr>
    </w:p>
    <w:p w:rsidR="00D552F6" w:rsidRPr="005A4EF6" w:rsidRDefault="00703DA2" w:rsidP="00D552F6">
      <w:pPr>
        <w:rPr>
          <w:rFonts w:ascii="Arial" w:hAnsi="Arial" w:cs="Arial"/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6. </w:t>
      </w:r>
      <w:r w:rsidR="00A8351E" w:rsidRPr="005A4EF6">
        <w:rPr>
          <w:rFonts w:ascii="Arial" w:hAnsi="Arial" w:cs="Arial"/>
          <w:b/>
          <w:sz w:val="24"/>
          <w:lang w:val="en-GB"/>
        </w:rPr>
        <w:t>Impact of h</w:t>
      </w:r>
      <w:r w:rsidR="00776D64" w:rsidRPr="005A4EF6">
        <w:rPr>
          <w:rFonts w:ascii="Arial" w:hAnsi="Arial" w:cs="Arial"/>
          <w:b/>
          <w:sz w:val="24"/>
          <w:lang w:val="en-GB"/>
        </w:rPr>
        <w:t>igher prevalence of CPE carriage at admission (5% vs 0</w:t>
      </w:r>
      <w:r w:rsidR="004010C6" w:rsidRPr="005A4EF6">
        <w:rPr>
          <w:rFonts w:ascii="Arial" w:hAnsi="Arial" w:cs="Arial"/>
          <w:b/>
          <w:sz w:val="24"/>
          <w:lang w:val="en-GB"/>
        </w:rPr>
        <w:t>.</w:t>
      </w:r>
      <w:r w:rsidR="00776D64" w:rsidRPr="005A4EF6">
        <w:rPr>
          <w:rFonts w:ascii="Arial" w:hAnsi="Arial" w:cs="Arial"/>
          <w:b/>
          <w:sz w:val="24"/>
          <w:lang w:val="en-GB"/>
        </w:rPr>
        <w:t>01% in central analysis)</w:t>
      </w:r>
      <w:r w:rsidR="00A8351E" w:rsidRPr="005A4EF6">
        <w:rPr>
          <w:rFonts w:ascii="Arial" w:hAnsi="Arial" w:cs="Arial"/>
          <w:b/>
          <w:sz w:val="24"/>
          <w:lang w:val="en-GB"/>
        </w:rPr>
        <w:t xml:space="preserve">. </w:t>
      </w:r>
      <w:r w:rsidR="00900264" w:rsidRPr="005A4EF6">
        <w:rPr>
          <w:rFonts w:ascii="Arial" w:hAnsi="Arial" w:cs="Arial"/>
          <w:b/>
          <w:sz w:val="24"/>
          <w:lang w:val="en-GB"/>
        </w:rPr>
        <w:t xml:space="preserve"> </w:t>
      </w:r>
    </w:p>
    <w:tbl>
      <w:tblPr>
        <w:tblStyle w:val="PlainTable1"/>
        <w:tblW w:w="15300" w:type="dxa"/>
        <w:tblInd w:w="-563" w:type="dxa"/>
        <w:tblLook w:val="04A0" w:firstRow="1" w:lastRow="0" w:firstColumn="1" w:lastColumn="0" w:noHBand="0" w:noVBand="1"/>
      </w:tblPr>
      <w:tblGrid>
        <w:gridCol w:w="3110"/>
        <w:gridCol w:w="1701"/>
        <w:gridCol w:w="2254"/>
        <w:gridCol w:w="2424"/>
        <w:gridCol w:w="1842"/>
        <w:gridCol w:w="2410"/>
        <w:gridCol w:w="1559"/>
      </w:tblGrid>
      <w:tr w:rsidR="005A4EF6" w:rsidRPr="005A4EF6" w:rsidTr="00322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701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54" w:type="dxa"/>
            <w:noWrap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424" w:type="dxa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7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050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5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9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92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50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1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9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4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52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46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9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1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8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1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9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61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765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5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0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7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0</w:t>
            </w:r>
            <w:r w:rsidR="00864F17" w:rsidRPr="005A4EF6">
              <w:rPr>
                <w:rFonts w:ascii="Calibri" w:hAnsi="Calibri"/>
                <w:lang w:val="en-GB"/>
              </w:rPr>
              <w:t>9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66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39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6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4. U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66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00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7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1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555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93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5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3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562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2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0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33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10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8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</w:t>
            </w:r>
            <w:r w:rsidR="00864F17" w:rsidRPr="005A4EF6">
              <w:rPr>
                <w:rFonts w:ascii="Calibri" w:hAnsi="Calibri"/>
                <w:lang w:val="en-GB"/>
              </w:rPr>
              <w:t>68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22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87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6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5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94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08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9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32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583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2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8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="00864F17" w:rsidRPr="005A4EF6">
              <w:rPr>
                <w:rFonts w:ascii="Calibri" w:hAnsi="Calibri"/>
                <w:lang w:val="en-GB"/>
              </w:rPr>
              <w:t>744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20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76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6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5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68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2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9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="00864F17" w:rsidRPr="005A4EF6">
              <w:rPr>
                <w:rFonts w:ascii="Calibri" w:hAnsi="Calibri"/>
                <w:lang w:val="en-GB"/>
              </w:rPr>
              <w:t>746</w:t>
            </w:r>
          </w:p>
        </w:tc>
      </w:tr>
      <w:tr w:rsidR="005A4EF6" w:rsidRPr="005A4EF6" w:rsidTr="00322B1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5. U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85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95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6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5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32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798</w:t>
            </w:r>
            <w:r w:rsidR="0034524E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01</w:t>
            </w:r>
          </w:p>
        </w:tc>
        <w:tc>
          <w:tcPr>
            <w:tcW w:w="2254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5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7</w:t>
            </w:r>
          </w:p>
        </w:tc>
        <w:tc>
          <w:tcPr>
            <w:tcW w:w="2424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</w:tbl>
    <w:p w:rsidR="00D552F6" w:rsidRPr="005A4EF6" w:rsidRDefault="00A63F77" w:rsidP="00D552F6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>TS</w:t>
      </w:r>
      <w:r w:rsidR="00D552F6" w:rsidRPr="005A4EF6">
        <w:rPr>
          <w:rFonts w:ascii="Arial" w:hAnsi="Arial" w:cs="Arial"/>
          <w:lang w:val="en-GB"/>
        </w:rPr>
        <w:t xml:space="preserve">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Pr="005A4EF6">
        <w:rPr>
          <w:rFonts w:ascii="Arial" w:hAnsi="Arial" w:cs="Arial"/>
          <w:lang w:val="en-GB"/>
        </w:rPr>
        <w:t xml:space="preserve">universal screening, </w:t>
      </w:r>
      <w:r w:rsidR="001313A1" w:rsidRPr="005A4EF6">
        <w:rPr>
          <w:rFonts w:ascii="Arial" w:hAnsi="Arial" w:cs="Arial"/>
          <w:lang w:val="en-GB"/>
        </w:rPr>
        <w:t>WSC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="004A5A1E" w:rsidRPr="005A4EF6">
        <w:rPr>
          <w:rFonts w:ascii="Arial" w:hAnsi="Arial" w:cs="Arial"/>
          <w:lang w:val="en-GB"/>
        </w:rPr>
        <w:t>weekly screening</w:t>
      </w:r>
    </w:p>
    <w:p w:rsidR="00D552F6" w:rsidRPr="005A4EF6" w:rsidRDefault="00D552F6" w:rsidP="00D552F6">
      <w:pPr>
        <w:rPr>
          <w:rFonts w:ascii="Arial" w:hAnsi="Arial" w:cs="Arial"/>
          <w:lang w:val="en-GB"/>
        </w:rPr>
      </w:pPr>
    </w:p>
    <w:p w:rsidR="004B554A" w:rsidRPr="005A4EF6" w:rsidRDefault="004B554A" w:rsidP="00D552F6">
      <w:pPr>
        <w:rPr>
          <w:rFonts w:ascii="Arial" w:hAnsi="Arial" w:cs="Arial"/>
          <w:lang w:val="en-GB"/>
        </w:rPr>
      </w:pPr>
    </w:p>
    <w:p w:rsidR="00D552F6" w:rsidRPr="005A4EF6" w:rsidRDefault="00D552F6" w:rsidP="00D552F6">
      <w:pPr>
        <w:rPr>
          <w:rFonts w:ascii="Arial" w:hAnsi="Arial" w:cs="Arial"/>
          <w:lang w:val="en-GB"/>
        </w:rPr>
      </w:pPr>
    </w:p>
    <w:p w:rsidR="00D552F6" w:rsidRPr="005A4EF6" w:rsidRDefault="00703DA2" w:rsidP="00D552F6">
      <w:pPr>
        <w:rPr>
          <w:rFonts w:ascii="Arial" w:hAnsi="Arial" w:cs="Arial"/>
          <w:b/>
          <w:lang w:val="en-GB"/>
        </w:rPr>
      </w:pPr>
      <w:r w:rsidRPr="005A4EF6">
        <w:rPr>
          <w:rFonts w:ascii="Arial" w:hAnsi="Arial" w:cs="Arial"/>
          <w:b/>
          <w:sz w:val="24"/>
          <w:szCs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szCs w:val="24"/>
          <w:lang w:val="en-GB"/>
        </w:rPr>
        <w:t xml:space="preserve"> 7. </w:t>
      </w:r>
      <w:r w:rsidR="00900264" w:rsidRPr="005A4EF6">
        <w:rPr>
          <w:rFonts w:ascii="Arial" w:hAnsi="Arial" w:cs="Arial"/>
          <w:b/>
          <w:sz w:val="24"/>
          <w:szCs w:val="24"/>
          <w:lang w:val="en-GB"/>
        </w:rPr>
        <w:t>Im</w:t>
      </w:r>
      <w:r w:rsidR="00900264" w:rsidRPr="005A4EF6">
        <w:rPr>
          <w:rFonts w:ascii="Arial" w:hAnsi="Arial" w:cs="Arial"/>
          <w:b/>
          <w:sz w:val="24"/>
          <w:lang w:val="en-GB"/>
        </w:rPr>
        <w:t xml:space="preserve">pact of higher prevalence at admission (1% vs 0.1% in central analysis) combined with the lower identification of carriers by a risk-based screening (20% vs 50% in central analysis). </w:t>
      </w:r>
    </w:p>
    <w:tbl>
      <w:tblPr>
        <w:tblStyle w:val="PlainTable1"/>
        <w:tblW w:w="15300" w:type="dxa"/>
        <w:tblInd w:w="-563" w:type="dxa"/>
        <w:tblLook w:val="04A0" w:firstRow="1" w:lastRow="0" w:firstColumn="1" w:lastColumn="0" w:noHBand="0" w:noVBand="1"/>
      </w:tblPr>
      <w:tblGrid>
        <w:gridCol w:w="3110"/>
        <w:gridCol w:w="1701"/>
        <w:gridCol w:w="2268"/>
        <w:gridCol w:w="2410"/>
        <w:gridCol w:w="1842"/>
        <w:gridCol w:w="2410"/>
        <w:gridCol w:w="1559"/>
      </w:tblGrid>
      <w:tr w:rsidR="005A4EF6" w:rsidRPr="005A4EF6" w:rsidTr="004B5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701" w:type="dxa"/>
            <w:noWrap/>
            <w:vAlign w:val="center"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68" w:type="dxa"/>
            <w:noWrap/>
            <w:vAlign w:val="center"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410" w:type="dxa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vAlign w:val="center"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vAlign w:val="center"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9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045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6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41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92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54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067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5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50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54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074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5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8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72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15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11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3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270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2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0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4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201680" w:rsidRPr="005A4EF6">
              <w:rPr>
                <w:rFonts w:ascii="Calibri" w:hAnsi="Calibri" w:cs="Calibri"/>
                <w:lang w:val="en-GB"/>
              </w:rPr>
              <w:t>65</w:t>
            </w: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98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859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00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663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82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12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45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2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54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0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230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57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25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6</w:t>
            </w:r>
            <w:r w:rsidR="00837A6C" w:rsidRPr="005A4EF6">
              <w:rPr>
                <w:rFonts w:ascii="Calibri" w:hAnsi="Calibri" w:cs="Calibri"/>
                <w:lang w:val="en-GB"/>
              </w:rPr>
              <w:t>24</w:t>
            </w:r>
          </w:p>
        </w:tc>
      </w:tr>
      <w:tr w:rsidR="005A4EF6" w:rsidRPr="005A4EF6" w:rsidTr="004B554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4. US + CP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56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57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5. US + CP + single room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63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51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77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13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23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177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79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29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B554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204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49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</w:tr>
      <w:tr w:rsidR="005A4EF6" w:rsidRPr="005A4EF6" w:rsidTr="004B55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701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206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705</w:t>
            </w:r>
          </w:p>
        </w:tc>
        <w:tc>
          <w:tcPr>
            <w:tcW w:w="2268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9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94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160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2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45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8</w:t>
            </w:r>
            <w:r w:rsidR="0034524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</w:t>
            </w:r>
            <w:r w:rsidR="008D74CA" w:rsidRPr="005A4EF6">
              <w:rPr>
                <w:rFonts w:ascii="Calibri" w:hAnsi="Calibri" w:cs="Calibri"/>
                <w:lang w:val="en-GB"/>
              </w:rPr>
              <w:t>33</w:t>
            </w:r>
          </w:p>
        </w:tc>
      </w:tr>
    </w:tbl>
    <w:p w:rsidR="00D552F6" w:rsidRPr="005A4EF6" w:rsidRDefault="00A63F77" w:rsidP="00D552F6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>TS</w:t>
      </w:r>
      <w:r w:rsidR="00D552F6" w:rsidRPr="005A4EF6">
        <w:rPr>
          <w:rFonts w:ascii="Arial" w:hAnsi="Arial" w:cs="Arial"/>
          <w:lang w:val="en-GB"/>
        </w:rPr>
        <w:t xml:space="preserve">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Pr="005A4EF6">
        <w:rPr>
          <w:rFonts w:ascii="Arial" w:hAnsi="Arial" w:cs="Arial"/>
          <w:lang w:val="en-GB"/>
        </w:rPr>
        <w:t xml:space="preserve">universal screening, </w:t>
      </w:r>
      <w:r w:rsidR="001313A1" w:rsidRPr="005A4EF6">
        <w:rPr>
          <w:rFonts w:ascii="Arial" w:hAnsi="Arial" w:cs="Arial"/>
          <w:lang w:val="en-GB"/>
        </w:rPr>
        <w:t>WSC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="004A5A1E" w:rsidRPr="005A4EF6">
        <w:rPr>
          <w:rFonts w:ascii="Arial" w:hAnsi="Arial" w:cs="Arial"/>
          <w:lang w:val="en-GB"/>
        </w:rPr>
        <w:t>weekly screening</w:t>
      </w:r>
    </w:p>
    <w:p w:rsidR="0015061B" w:rsidRPr="005A4EF6" w:rsidRDefault="0015061B" w:rsidP="00D552F6">
      <w:pPr>
        <w:rPr>
          <w:rFonts w:ascii="Arial" w:hAnsi="Arial" w:cs="Arial"/>
          <w:lang w:val="en-GB"/>
        </w:rPr>
      </w:pPr>
    </w:p>
    <w:p w:rsidR="000B7C20" w:rsidRPr="005A4EF6" w:rsidRDefault="000B7C20" w:rsidP="00D552F6">
      <w:pPr>
        <w:rPr>
          <w:rFonts w:ascii="Arial" w:hAnsi="Arial" w:cs="Arial"/>
          <w:lang w:val="en-GB"/>
        </w:rPr>
      </w:pPr>
    </w:p>
    <w:p w:rsidR="000B7C20" w:rsidRPr="005A4EF6" w:rsidRDefault="000B7C20" w:rsidP="00D552F6">
      <w:pPr>
        <w:rPr>
          <w:rFonts w:ascii="Arial" w:hAnsi="Arial" w:cs="Arial"/>
          <w:lang w:val="en-GB"/>
        </w:rPr>
      </w:pPr>
    </w:p>
    <w:p w:rsidR="00D552F6" w:rsidRPr="005A4EF6" w:rsidRDefault="00703DA2" w:rsidP="00D552F6">
      <w:pPr>
        <w:rPr>
          <w:rFonts w:ascii="Arial" w:hAnsi="Arial" w:cs="Arial"/>
          <w:b/>
          <w:sz w:val="24"/>
          <w:lang w:val="en-GB"/>
        </w:rPr>
      </w:pPr>
      <w:r w:rsidRPr="005A4EF6">
        <w:rPr>
          <w:rFonts w:ascii="Arial" w:hAnsi="Arial" w:cs="Arial"/>
          <w:b/>
          <w:sz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lang w:val="en-GB"/>
        </w:rPr>
        <w:t xml:space="preserve"> 8. Scenario </w:t>
      </w:r>
      <w:r w:rsidR="00F31B87" w:rsidRPr="005A4EF6">
        <w:rPr>
          <w:rFonts w:ascii="Arial" w:hAnsi="Arial" w:cs="Arial"/>
          <w:b/>
          <w:sz w:val="24"/>
          <w:lang w:val="en-GB"/>
        </w:rPr>
        <w:t xml:space="preserve">with a </w:t>
      </w:r>
      <w:r w:rsidR="00B82FB4" w:rsidRPr="005A4EF6">
        <w:rPr>
          <w:rFonts w:ascii="Arial" w:hAnsi="Arial" w:cs="Arial"/>
          <w:b/>
          <w:sz w:val="24"/>
          <w:lang w:val="en-GB"/>
        </w:rPr>
        <w:t>CPE case identified at admission</w:t>
      </w:r>
      <w:r w:rsidR="00F31B87" w:rsidRPr="005A4EF6">
        <w:rPr>
          <w:rFonts w:ascii="Arial" w:hAnsi="Arial" w:cs="Arial"/>
          <w:b/>
          <w:sz w:val="24"/>
          <w:lang w:val="en-GB"/>
        </w:rPr>
        <w:t>.</w:t>
      </w:r>
    </w:p>
    <w:tbl>
      <w:tblPr>
        <w:tblStyle w:val="PlainTable1"/>
        <w:tblW w:w="15300" w:type="dxa"/>
        <w:tblInd w:w="-563" w:type="dxa"/>
        <w:tblLook w:val="04A0" w:firstRow="1" w:lastRow="0" w:firstColumn="1" w:lastColumn="0" w:noHBand="0" w:noVBand="1"/>
      </w:tblPr>
      <w:tblGrid>
        <w:gridCol w:w="3252"/>
        <w:gridCol w:w="1537"/>
        <w:gridCol w:w="2217"/>
        <w:gridCol w:w="2483"/>
        <w:gridCol w:w="1842"/>
        <w:gridCol w:w="2410"/>
        <w:gridCol w:w="1559"/>
      </w:tblGrid>
      <w:tr w:rsidR="005A4EF6" w:rsidRPr="005A4EF6" w:rsidTr="00E46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537" w:type="dxa"/>
            <w:noWrap/>
            <w:vAlign w:val="center"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17" w:type="dxa"/>
            <w:noWrap/>
            <w:vAlign w:val="center"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483" w:type="dxa"/>
            <w:vAlign w:val="center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vAlign w:val="center"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vAlign w:val="center"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62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24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92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A4EF6" w:rsidRPr="005A4EF6" w:rsidTr="00E46A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2. TS + CP + single room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19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01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8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57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2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</w:t>
            </w:r>
            <w:r w:rsidR="00245D89" w:rsidRPr="005A4EF6">
              <w:rPr>
                <w:rFonts w:ascii="Calibri" w:hAnsi="Calibri"/>
                <w:lang w:val="en-GB"/>
              </w:rPr>
              <w:t>68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1. TS + CP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782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3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6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8. TS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9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76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45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6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7. TS+ CP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9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62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68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77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3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6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544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59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3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924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4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3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="00245D89" w:rsidRPr="005A4EF6">
              <w:rPr>
                <w:rFonts w:ascii="Calibri" w:hAnsi="Calibri"/>
                <w:lang w:val="en-GB"/>
              </w:rPr>
              <w:t>944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9. T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93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23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31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650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4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245D89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6 250</w:t>
            </w:r>
          </w:p>
        </w:tc>
      </w:tr>
      <w:tr w:rsidR="005A4EF6" w:rsidRPr="005A4EF6" w:rsidTr="00E46A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4. US + CP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5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57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37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4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5. US + CP + single room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6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60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50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0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1. US + CP + single room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016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837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6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0. US + CP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40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42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7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E46A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6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31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16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22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50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038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1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245D89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38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76</w:t>
            </w:r>
          </w:p>
        </w:tc>
      </w:tr>
      <w:tr w:rsidR="005A4EF6" w:rsidRPr="005A4EF6" w:rsidTr="00E4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12. US + </w:t>
            </w:r>
            <w:r w:rsidR="00FD7584" w:rsidRPr="005A4EF6">
              <w:rPr>
                <w:rFonts w:ascii="Arial" w:hAnsi="Arial" w:cs="Arial"/>
                <w:sz w:val="20"/>
                <w:szCs w:val="20"/>
                <w:lang w:val="en-GB"/>
              </w:rPr>
              <w:t>DNS</w:t>
            </w: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 xml:space="preserve"> + </w:t>
            </w:r>
            <w:r w:rsidR="001313A1" w:rsidRPr="005A4EF6">
              <w:rPr>
                <w:rFonts w:ascii="Arial" w:hAnsi="Arial" w:cs="Arial"/>
                <w:sz w:val="20"/>
                <w:szCs w:val="20"/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688</w:t>
            </w:r>
          </w:p>
        </w:tc>
        <w:tc>
          <w:tcPr>
            <w:tcW w:w="221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15</w:t>
            </w:r>
          </w:p>
        </w:tc>
        <w:tc>
          <w:tcPr>
            <w:tcW w:w="2483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0</w:t>
            </w:r>
            <w:r w:rsidR="0015061B" w:rsidRPr="005A4EF6">
              <w:rPr>
                <w:rFonts w:ascii="Calibri" w:hAnsi="Calibri" w:cs="Calibri"/>
                <w:lang w:val="en-GB"/>
              </w:rPr>
              <w:t>.</w:t>
            </w:r>
            <w:r w:rsidRPr="005A4EF6">
              <w:rPr>
                <w:rFonts w:ascii="Calibri" w:hAnsi="Calibri" w:cs="Calibri"/>
                <w:lang w:val="en-GB"/>
              </w:rPr>
              <w:t>01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57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0</w:t>
            </w:r>
            <w:r w:rsidR="00245D89" w:rsidRPr="005A4EF6"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245D89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5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000</w:t>
            </w:r>
          </w:p>
        </w:tc>
      </w:tr>
    </w:tbl>
    <w:p w:rsidR="00D552F6" w:rsidRPr="005A4EF6" w:rsidRDefault="00A63F77" w:rsidP="00D552F6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>TS</w:t>
      </w:r>
      <w:r w:rsidR="00D552F6" w:rsidRPr="005A4EF6">
        <w:rPr>
          <w:rFonts w:ascii="Arial" w:hAnsi="Arial" w:cs="Arial"/>
          <w:lang w:val="en-GB"/>
        </w:rPr>
        <w:t xml:space="preserve">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Pr="005A4EF6">
        <w:rPr>
          <w:rFonts w:ascii="Arial" w:hAnsi="Arial" w:cs="Arial"/>
          <w:lang w:val="en-GB"/>
        </w:rPr>
        <w:t xml:space="preserve">universal screening, </w:t>
      </w:r>
      <w:r w:rsidR="001313A1" w:rsidRPr="005A4EF6">
        <w:rPr>
          <w:rFonts w:ascii="Arial" w:hAnsi="Arial" w:cs="Arial"/>
          <w:lang w:val="en-GB"/>
        </w:rPr>
        <w:t>WSC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="004A5A1E" w:rsidRPr="005A4EF6">
        <w:rPr>
          <w:rFonts w:ascii="Arial" w:hAnsi="Arial" w:cs="Arial"/>
          <w:lang w:val="en-GB"/>
        </w:rPr>
        <w:t>weekly screening</w:t>
      </w:r>
    </w:p>
    <w:p w:rsidR="00D552F6" w:rsidRPr="005A4EF6" w:rsidRDefault="00D552F6" w:rsidP="00D552F6">
      <w:pPr>
        <w:rPr>
          <w:lang w:val="en-GB"/>
        </w:rPr>
      </w:pPr>
    </w:p>
    <w:p w:rsidR="00D552F6" w:rsidRPr="005A4EF6" w:rsidRDefault="00D552F6" w:rsidP="00D552F6">
      <w:pPr>
        <w:rPr>
          <w:lang w:val="en-GB"/>
        </w:rPr>
      </w:pPr>
    </w:p>
    <w:p w:rsidR="00D552F6" w:rsidRPr="005A4EF6" w:rsidRDefault="00D552F6" w:rsidP="00D552F6">
      <w:pPr>
        <w:rPr>
          <w:lang w:val="en-GB"/>
        </w:rPr>
      </w:pPr>
    </w:p>
    <w:p w:rsidR="00D552F6" w:rsidRPr="005A4EF6" w:rsidRDefault="00703DA2" w:rsidP="00D552F6">
      <w:pPr>
        <w:rPr>
          <w:rFonts w:ascii="Arial" w:hAnsi="Arial" w:cs="Arial"/>
          <w:b/>
          <w:sz w:val="24"/>
          <w:szCs w:val="24"/>
          <w:lang w:val="en-GB"/>
        </w:rPr>
      </w:pPr>
      <w:r w:rsidRPr="005A4EF6">
        <w:rPr>
          <w:rFonts w:ascii="Arial" w:hAnsi="Arial" w:cs="Arial"/>
          <w:b/>
          <w:sz w:val="24"/>
          <w:szCs w:val="24"/>
          <w:lang w:val="en-GB"/>
        </w:rPr>
        <w:lastRenderedPageBreak/>
        <w:t>Table</w:t>
      </w:r>
      <w:r w:rsidR="00D552F6" w:rsidRPr="005A4EF6">
        <w:rPr>
          <w:rFonts w:ascii="Arial" w:hAnsi="Arial" w:cs="Arial"/>
          <w:b/>
          <w:sz w:val="24"/>
          <w:szCs w:val="24"/>
          <w:lang w:val="en-GB"/>
        </w:rPr>
        <w:t xml:space="preserve"> 9. </w:t>
      </w:r>
      <w:r w:rsidR="00707582" w:rsidRPr="005A4EF6">
        <w:rPr>
          <w:rFonts w:ascii="Arial" w:hAnsi="Arial" w:cs="Arial"/>
          <w:b/>
          <w:sz w:val="24"/>
          <w:szCs w:val="24"/>
          <w:lang w:val="en-GB"/>
        </w:rPr>
        <w:t>Impact of higher cost of a hospital bed-day (1 000 € vs 500 €</w:t>
      </w:r>
      <w:r w:rsidR="00B66719" w:rsidRPr="005A4EF6">
        <w:rPr>
          <w:rFonts w:ascii="Arial" w:hAnsi="Arial" w:cs="Arial"/>
          <w:b/>
          <w:sz w:val="24"/>
          <w:szCs w:val="24"/>
          <w:lang w:val="en-GB"/>
        </w:rPr>
        <w:t xml:space="preserve"> in central analysis</w:t>
      </w:r>
      <w:r w:rsidR="00707582" w:rsidRPr="005A4EF6">
        <w:rPr>
          <w:rFonts w:ascii="Arial" w:hAnsi="Arial" w:cs="Arial"/>
          <w:b/>
          <w:sz w:val="24"/>
          <w:szCs w:val="24"/>
          <w:lang w:val="en-GB"/>
        </w:rPr>
        <w:t>).</w:t>
      </w:r>
      <w:r w:rsidR="00707582" w:rsidRPr="005A4EF6">
        <w:rPr>
          <w:lang w:val="en-GB"/>
        </w:rPr>
        <w:t xml:space="preserve"> </w:t>
      </w:r>
    </w:p>
    <w:tbl>
      <w:tblPr>
        <w:tblStyle w:val="PlainTable1"/>
        <w:tblW w:w="15300" w:type="dxa"/>
        <w:tblInd w:w="-563" w:type="dxa"/>
        <w:tblLook w:val="04A0" w:firstRow="1" w:lastRow="0" w:firstColumn="1" w:lastColumn="0" w:noHBand="0" w:noVBand="1"/>
      </w:tblPr>
      <w:tblGrid>
        <w:gridCol w:w="3252"/>
        <w:gridCol w:w="1537"/>
        <w:gridCol w:w="2290"/>
        <w:gridCol w:w="2410"/>
        <w:gridCol w:w="1842"/>
        <w:gridCol w:w="2410"/>
        <w:gridCol w:w="1559"/>
      </w:tblGrid>
      <w:tr w:rsidR="005A4EF6" w:rsidRPr="005A4EF6" w:rsidTr="004D2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  <w:hideMark/>
          </w:tcPr>
          <w:p w:rsidR="00D552F6" w:rsidRPr="005A4EF6" w:rsidRDefault="00EC7EDA" w:rsidP="00EC7EDA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537" w:type="dxa"/>
            <w:noWrap/>
            <w:vAlign w:val="center"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90" w:type="dxa"/>
            <w:noWrap/>
            <w:vAlign w:val="center"/>
            <w:hideMark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410" w:type="dxa"/>
            <w:vAlign w:val="center"/>
          </w:tcPr>
          <w:p w:rsidR="00D552F6" w:rsidRPr="005A4EF6" w:rsidRDefault="00034615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</w:t>
            </w:r>
            <w:r w:rsidR="004D2EA4" w:rsidRPr="005A4EF6">
              <w:rPr>
                <w:rFonts w:ascii="Arial" w:hAnsi="Arial" w:cs="Arial"/>
                <w:sz w:val="24"/>
                <w:szCs w:val="24"/>
                <w:lang w:val="en-GB"/>
              </w:rPr>
              <w:t>admissions (</w:t>
            </w:r>
            <w:r w:rsidR="00971FFB" w:rsidRPr="005A4EF6">
              <w:rPr>
                <w:rFonts w:ascii="Arial" w:hAnsi="Arial" w:cs="Arial"/>
                <w:sz w:val="24"/>
                <w:szCs w:val="24"/>
                <w:lang w:val="en-GB"/>
              </w:rPr>
              <w:t>central analysis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Cost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 (€)</w:t>
            </w:r>
          </w:p>
        </w:tc>
        <w:tc>
          <w:tcPr>
            <w:tcW w:w="2410" w:type="dxa"/>
            <w:noWrap/>
            <w:vAlign w:val="center"/>
            <w:hideMark/>
          </w:tcPr>
          <w:p w:rsidR="00D552F6" w:rsidRPr="005A4EF6" w:rsidRDefault="00D552F6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="0015061B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</w:t>
            </w: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/1000 admissions</w:t>
            </w:r>
          </w:p>
        </w:tc>
        <w:tc>
          <w:tcPr>
            <w:tcW w:w="1559" w:type="dxa"/>
            <w:noWrap/>
            <w:vAlign w:val="center"/>
            <w:hideMark/>
          </w:tcPr>
          <w:p w:rsidR="00D552F6" w:rsidRPr="005A4EF6" w:rsidRDefault="0015061B" w:rsidP="00EC7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</w:t>
            </w:r>
            <w:r w:rsidR="00D552F6"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(€)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32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10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929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2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050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A4EF6" w:rsidRPr="005A4EF6" w:rsidTr="004D2EA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1. TS + CP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1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366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76</w:t>
            </w:r>
          </w:p>
        </w:tc>
        <w:tc>
          <w:tcPr>
            <w:tcW w:w="2410" w:type="dxa"/>
            <w:vAlign w:val="bottom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7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04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2. TS + CP + single room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1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705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81</w:t>
            </w:r>
          </w:p>
        </w:tc>
        <w:tc>
          <w:tcPr>
            <w:tcW w:w="2410" w:type="dxa"/>
            <w:vAlign w:val="bottom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7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09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 xml:space="preserve">8. TS+ CP + single room + </w:t>
            </w:r>
            <w:r w:rsidR="001313A1" w:rsidRPr="005A4EF6">
              <w:rPr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3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98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61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8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5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 xml:space="preserve">7. TS+ CP + </w:t>
            </w:r>
            <w:r w:rsidR="001313A1" w:rsidRPr="005A4EF6">
              <w:rPr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3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61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77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8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60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 xml:space="preserve">3. TS + </w:t>
            </w:r>
            <w:r w:rsidR="00FD7584" w:rsidRPr="005A4EF6">
              <w:rPr>
                <w:lang w:val="en-GB"/>
              </w:rPr>
              <w:t>DNS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6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76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35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2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20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3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466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59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997652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24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78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 xml:space="preserve">9. TS + </w:t>
            </w:r>
            <w:r w:rsidR="00FD7584" w:rsidRPr="005A4EF6">
              <w:rPr>
                <w:lang w:val="en-GB"/>
              </w:rPr>
              <w:t>DNS</w:t>
            </w:r>
            <w:r w:rsidRPr="005A4EF6">
              <w:rPr>
                <w:lang w:val="en-GB"/>
              </w:rPr>
              <w:t xml:space="preserve"> + </w:t>
            </w:r>
            <w:r w:rsidR="001313A1" w:rsidRPr="005A4EF6">
              <w:rPr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65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312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2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934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889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997652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47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50</w:t>
            </w:r>
          </w:p>
        </w:tc>
      </w:tr>
      <w:tr w:rsidR="005A4EF6" w:rsidRPr="005A4EF6" w:rsidTr="004D2EA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lang w:val="en-GB"/>
              </w:rPr>
              <w:t>4. US + CP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3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553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24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6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16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5. US + CP + single room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4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62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05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7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45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 xml:space="preserve">11. US + CP + single room + </w:t>
            </w:r>
            <w:r w:rsidR="001313A1" w:rsidRPr="005A4EF6">
              <w:rPr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5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165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622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7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15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D552F6" w:rsidP="00EC7ED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 xml:space="preserve">10. US + CP+ </w:t>
            </w:r>
            <w:r w:rsidR="001313A1" w:rsidRPr="005A4EF6">
              <w:rPr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95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277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722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7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23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lang w:val="en-GB"/>
              </w:rPr>
              <w:t xml:space="preserve">6. US + </w:t>
            </w:r>
            <w:r w:rsidR="00FD7584" w:rsidRPr="005A4EF6">
              <w:rPr>
                <w:lang w:val="en-GB"/>
              </w:rPr>
              <w:t>DNS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02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727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22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95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27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1559" w:type="dxa"/>
            <w:noWrap/>
            <w:vAlign w:val="center"/>
          </w:tcPr>
          <w:p w:rsidR="00D552F6" w:rsidRPr="005A4EF6" w:rsidRDefault="0015061B" w:rsidP="00EC7E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Dominated</w:t>
            </w:r>
          </w:p>
        </w:tc>
      </w:tr>
      <w:tr w:rsidR="005A4EF6" w:rsidRPr="005A4EF6" w:rsidTr="004D2E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</w:tcPr>
          <w:p w:rsidR="00D552F6" w:rsidRPr="005A4EF6" w:rsidRDefault="003011FC" w:rsidP="00EC7EDA">
            <w:pPr>
              <w:rPr>
                <w:rFonts w:ascii="Calibri" w:hAnsi="Calibri"/>
                <w:lang w:val="en-GB"/>
              </w:rPr>
            </w:pPr>
            <w:r w:rsidRPr="005A4EF6">
              <w:rPr>
                <w:lang w:val="en-GB"/>
              </w:rPr>
              <w:t xml:space="preserve">12. US + </w:t>
            </w:r>
            <w:r w:rsidR="00FD7584" w:rsidRPr="005A4EF6">
              <w:rPr>
                <w:lang w:val="en-GB"/>
              </w:rPr>
              <w:t>DNS</w:t>
            </w:r>
            <w:r w:rsidRPr="005A4EF6">
              <w:rPr>
                <w:lang w:val="en-GB"/>
              </w:rPr>
              <w:t xml:space="preserve"> + </w:t>
            </w:r>
            <w:r w:rsidR="001313A1" w:rsidRPr="005A4EF6">
              <w:rPr>
                <w:lang w:val="en-GB"/>
              </w:rPr>
              <w:t>WSC</w:t>
            </w:r>
          </w:p>
        </w:tc>
        <w:tc>
          <w:tcPr>
            <w:tcW w:w="1537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02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94</w:t>
            </w:r>
          </w:p>
        </w:tc>
        <w:tc>
          <w:tcPr>
            <w:tcW w:w="229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019</w:t>
            </w:r>
          </w:p>
        </w:tc>
        <w:tc>
          <w:tcPr>
            <w:tcW w:w="2410" w:type="dxa"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95</w:t>
            </w:r>
            <w:r w:rsidR="00C33E0E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61</w:t>
            </w:r>
          </w:p>
        </w:tc>
        <w:tc>
          <w:tcPr>
            <w:tcW w:w="1842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55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729</w:t>
            </w:r>
          </w:p>
        </w:tc>
        <w:tc>
          <w:tcPr>
            <w:tcW w:w="2410" w:type="dxa"/>
            <w:noWrap/>
            <w:vAlign w:val="center"/>
          </w:tcPr>
          <w:p w:rsidR="00D552F6" w:rsidRPr="005A4EF6" w:rsidRDefault="00D552F6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0</w:t>
            </w:r>
            <w:r w:rsidR="0015061B" w:rsidRPr="005A4EF6">
              <w:rPr>
                <w:rFonts w:ascii="Calibri" w:hAnsi="Calibri"/>
                <w:lang w:val="en-GB"/>
              </w:rPr>
              <w:t>.</w:t>
            </w:r>
            <w:r w:rsidRPr="005A4EF6">
              <w:rPr>
                <w:rFonts w:ascii="Calibri" w:hAnsi="Calibri"/>
                <w:lang w:val="en-GB"/>
              </w:rPr>
              <w:t>29</w:t>
            </w:r>
          </w:p>
        </w:tc>
        <w:tc>
          <w:tcPr>
            <w:tcW w:w="1559" w:type="dxa"/>
            <w:noWrap/>
            <w:vAlign w:val="center"/>
          </w:tcPr>
          <w:p w:rsidR="00D552F6" w:rsidRPr="005A4EF6" w:rsidRDefault="00997652" w:rsidP="00EC7E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rPr>
                <w:rFonts w:ascii="Calibri" w:hAnsi="Calibri"/>
                <w:lang w:val="en-GB"/>
              </w:rPr>
              <w:t>194</w:t>
            </w:r>
            <w:r w:rsidR="00726FF2" w:rsidRPr="005A4EF6">
              <w:rPr>
                <w:rFonts w:ascii="Calibri" w:hAnsi="Calibri"/>
                <w:lang w:val="en-GB"/>
              </w:rPr>
              <w:t>,</w:t>
            </w:r>
            <w:r w:rsidRPr="005A4EF6">
              <w:rPr>
                <w:rFonts w:ascii="Calibri" w:hAnsi="Calibri"/>
                <w:lang w:val="en-GB"/>
              </w:rPr>
              <w:t>845</w:t>
            </w:r>
          </w:p>
        </w:tc>
      </w:tr>
    </w:tbl>
    <w:p w:rsidR="00D552F6" w:rsidRPr="005A4EF6" w:rsidRDefault="00A63F77" w:rsidP="00D552F6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>TS</w:t>
      </w:r>
      <w:r w:rsidR="00D552F6" w:rsidRPr="005A4EF6">
        <w:rPr>
          <w:rFonts w:ascii="Arial" w:hAnsi="Arial" w:cs="Arial"/>
          <w:lang w:val="en-GB"/>
        </w:rPr>
        <w:t xml:space="preserve">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Pr="005A4EF6">
        <w:rPr>
          <w:rFonts w:ascii="Arial" w:hAnsi="Arial" w:cs="Arial"/>
          <w:lang w:val="en-GB"/>
        </w:rPr>
        <w:t xml:space="preserve">universal screening, </w:t>
      </w:r>
      <w:r w:rsidR="001313A1" w:rsidRPr="005A4EF6">
        <w:rPr>
          <w:rFonts w:ascii="Arial" w:hAnsi="Arial" w:cs="Arial"/>
          <w:lang w:val="en-GB"/>
        </w:rPr>
        <w:t>WSC</w:t>
      </w:r>
      <w:r w:rsidR="00D552F6" w:rsidRPr="005A4EF6">
        <w:rPr>
          <w:rFonts w:ascii="Arial" w:hAnsi="Arial" w:cs="Arial"/>
          <w:lang w:val="en-GB"/>
        </w:rPr>
        <w:t xml:space="preserve">- </w:t>
      </w:r>
      <w:r w:rsidR="004A5A1E" w:rsidRPr="005A4EF6">
        <w:rPr>
          <w:rFonts w:ascii="Arial" w:hAnsi="Arial" w:cs="Arial"/>
          <w:lang w:val="en-GB"/>
        </w:rPr>
        <w:t>weekly screening</w:t>
      </w:r>
    </w:p>
    <w:p w:rsidR="0016688C" w:rsidRPr="005A4EF6" w:rsidRDefault="0016688C" w:rsidP="00D552F6">
      <w:pPr>
        <w:rPr>
          <w:rFonts w:ascii="Arial" w:hAnsi="Arial" w:cs="Arial"/>
          <w:lang w:val="en-GB"/>
        </w:rPr>
      </w:pPr>
    </w:p>
    <w:p w:rsidR="0016688C" w:rsidRPr="005A4EF6" w:rsidRDefault="0016688C" w:rsidP="00D552F6">
      <w:pPr>
        <w:rPr>
          <w:rFonts w:ascii="Arial" w:hAnsi="Arial" w:cs="Arial"/>
          <w:lang w:val="en-GB"/>
        </w:rPr>
      </w:pPr>
    </w:p>
    <w:p w:rsidR="0016688C" w:rsidRPr="005A4EF6" w:rsidRDefault="0016688C" w:rsidP="00D552F6">
      <w:pPr>
        <w:rPr>
          <w:rFonts w:ascii="Arial" w:hAnsi="Arial" w:cs="Arial"/>
          <w:lang w:val="en-GB"/>
        </w:rPr>
      </w:pPr>
    </w:p>
    <w:p w:rsidR="0016688C" w:rsidRPr="005A4EF6" w:rsidRDefault="0016688C" w:rsidP="00D552F6">
      <w:pPr>
        <w:rPr>
          <w:rFonts w:ascii="Arial" w:hAnsi="Arial" w:cs="Arial"/>
          <w:lang w:val="en-GB"/>
        </w:rPr>
      </w:pPr>
    </w:p>
    <w:p w:rsidR="00375984" w:rsidRPr="005A4EF6" w:rsidRDefault="00375984" w:rsidP="00375984">
      <w:pPr>
        <w:rPr>
          <w:rFonts w:ascii="Arial" w:hAnsi="Arial" w:cs="Arial"/>
          <w:b/>
          <w:sz w:val="24"/>
          <w:szCs w:val="24"/>
          <w:lang w:val="en-GB"/>
        </w:rPr>
      </w:pPr>
      <w:r w:rsidRPr="005A4EF6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10. </w:t>
      </w:r>
      <w:r w:rsidR="00F22A61" w:rsidRPr="005A4EF6">
        <w:rPr>
          <w:rFonts w:ascii="Arial" w:hAnsi="Arial" w:cs="Arial"/>
          <w:b/>
          <w:sz w:val="24"/>
          <w:szCs w:val="24"/>
          <w:lang w:val="en-GB"/>
        </w:rPr>
        <w:t xml:space="preserve">Scenario with the LOS of unidentified CPE cases = LOS of </w:t>
      </w:r>
      <w:proofErr w:type="spellStart"/>
      <w:r w:rsidR="00F22A61" w:rsidRPr="005A4EF6">
        <w:rPr>
          <w:rFonts w:ascii="Arial" w:hAnsi="Arial" w:cs="Arial"/>
          <w:b/>
          <w:sz w:val="24"/>
          <w:szCs w:val="24"/>
          <w:lang w:val="en-GB"/>
        </w:rPr>
        <w:t>uncolonisad</w:t>
      </w:r>
      <w:proofErr w:type="spellEnd"/>
      <w:r w:rsidR="00F22A61" w:rsidRPr="005A4EF6">
        <w:rPr>
          <w:rFonts w:ascii="Arial" w:hAnsi="Arial" w:cs="Arial"/>
          <w:b/>
          <w:sz w:val="24"/>
          <w:szCs w:val="24"/>
          <w:lang w:val="en-GB"/>
        </w:rPr>
        <w:t xml:space="preserve"> patients. </w:t>
      </w:r>
      <w:r w:rsidRPr="005A4EF6">
        <w:rPr>
          <w:lang w:val="en-GB"/>
        </w:rPr>
        <w:t xml:space="preserve"> </w:t>
      </w:r>
    </w:p>
    <w:tbl>
      <w:tblPr>
        <w:tblStyle w:val="PlainTable1"/>
        <w:tblW w:w="15300" w:type="dxa"/>
        <w:tblInd w:w="-563" w:type="dxa"/>
        <w:tblLook w:val="04A0" w:firstRow="1" w:lastRow="0" w:firstColumn="1" w:lastColumn="0" w:noHBand="0" w:noVBand="1"/>
      </w:tblPr>
      <w:tblGrid>
        <w:gridCol w:w="3252"/>
        <w:gridCol w:w="1537"/>
        <w:gridCol w:w="2290"/>
        <w:gridCol w:w="2410"/>
        <w:gridCol w:w="1842"/>
        <w:gridCol w:w="2410"/>
        <w:gridCol w:w="1559"/>
      </w:tblGrid>
      <w:tr w:rsidR="005A4EF6" w:rsidRPr="005A4EF6" w:rsidTr="003B5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2" w:type="dxa"/>
            <w:noWrap/>
            <w:vAlign w:val="center"/>
            <w:hideMark/>
          </w:tcPr>
          <w:p w:rsidR="00375984" w:rsidRPr="005A4EF6" w:rsidRDefault="00375984" w:rsidP="003B5CC2">
            <w:pPr>
              <w:jc w:val="center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Strategy</w:t>
            </w:r>
          </w:p>
        </w:tc>
        <w:tc>
          <w:tcPr>
            <w:tcW w:w="1537" w:type="dxa"/>
            <w:noWrap/>
            <w:vAlign w:val="center"/>
            <w:hideMark/>
          </w:tcPr>
          <w:p w:rsidR="00375984" w:rsidRPr="005A4EF6" w:rsidRDefault="00375984" w:rsidP="003B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Total cost/1000 admissions </w:t>
            </w:r>
          </w:p>
        </w:tc>
        <w:tc>
          <w:tcPr>
            <w:tcW w:w="2290" w:type="dxa"/>
            <w:noWrap/>
            <w:vAlign w:val="center"/>
            <w:hideMark/>
          </w:tcPr>
          <w:p w:rsidR="00375984" w:rsidRPr="005A4EF6" w:rsidRDefault="00375984" w:rsidP="003B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2410" w:type="dxa"/>
            <w:vAlign w:val="center"/>
          </w:tcPr>
          <w:p w:rsidR="00375984" w:rsidRPr="005A4EF6" w:rsidRDefault="00375984" w:rsidP="003B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Total cost/1000 admissions (central analysis)</w:t>
            </w:r>
          </w:p>
        </w:tc>
        <w:tc>
          <w:tcPr>
            <w:tcW w:w="1842" w:type="dxa"/>
            <w:noWrap/>
            <w:vAlign w:val="center"/>
            <w:hideMark/>
          </w:tcPr>
          <w:p w:rsidR="00375984" w:rsidRPr="005A4EF6" w:rsidRDefault="00375984" w:rsidP="003B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Δ Cost/1000 admissions (€)</w:t>
            </w:r>
          </w:p>
        </w:tc>
        <w:tc>
          <w:tcPr>
            <w:tcW w:w="2410" w:type="dxa"/>
            <w:noWrap/>
            <w:vAlign w:val="center"/>
            <w:hideMark/>
          </w:tcPr>
          <w:p w:rsidR="00375984" w:rsidRPr="005A4EF6" w:rsidRDefault="00375984" w:rsidP="003B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Δ </w:t>
            </w:r>
            <w:proofErr w:type="spellStart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Nb</w:t>
            </w:r>
            <w:proofErr w:type="spellEnd"/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 xml:space="preserve"> of CPE acquisitions/1000 admissions</w:t>
            </w:r>
          </w:p>
        </w:tc>
        <w:tc>
          <w:tcPr>
            <w:tcW w:w="1559" w:type="dxa"/>
            <w:noWrap/>
            <w:vAlign w:val="center"/>
            <w:hideMark/>
          </w:tcPr>
          <w:p w:rsidR="00375984" w:rsidRPr="005A4EF6" w:rsidRDefault="00375984" w:rsidP="003B5C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4"/>
                <w:szCs w:val="24"/>
                <w:lang w:val="en-GB"/>
              </w:rPr>
            </w:pPr>
            <w:r w:rsidRPr="005A4EF6">
              <w:rPr>
                <w:rFonts w:ascii="Arial" w:hAnsi="Arial" w:cs="Arial"/>
                <w:sz w:val="24"/>
                <w:szCs w:val="24"/>
                <w:lang w:val="en-GB"/>
              </w:rPr>
              <w:t>ICER (€)</w:t>
            </w: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287758" w:rsidP="00287758">
            <w:pPr>
              <w:rPr>
                <w:rFonts w:ascii="Calibri" w:hAnsi="Calibri"/>
                <w:lang w:val="en-GB"/>
              </w:rPr>
            </w:pPr>
            <w:r w:rsidRPr="005A4EF6">
              <w:rPr>
                <w:rFonts w:ascii="Arial" w:hAnsi="Arial" w:cs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32</w:t>
            </w:r>
            <w:r w:rsidR="005C61A3" w:rsidRPr="005A4EF6">
              <w:t>,</w:t>
            </w:r>
            <w:r w:rsidRPr="005A4EF6">
              <w:t xml:space="preserve">202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65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2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050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A4EF6" w:rsidRPr="005A4EF6" w:rsidTr="005A4EF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F2691" w:rsidRPr="005A4EF6" w:rsidRDefault="003F2691" w:rsidP="003F26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1. TS + CP</w:t>
            </w: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39</w:t>
            </w:r>
            <w:r w:rsidR="005C61A3" w:rsidRPr="005A4EF6">
              <w:t>,</w:t>
            </w:r>
            <w:r w:rsidRPr="005A4EF6">
              <w:t xml:space="preserve">902 </w:t>
            </w: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66</w:t>
            </w:r>
          </w:p>
        </w:tc>
        <w:tc>
          <w:tcPr>
            <w:tcW w:w="0" w:type="dxa"/>
            <w:vAlign w:val="center"/>
          </w:tcPr>
          <w:p w:rsidR="003F2691" w:rsidRPr="005A4EF6" w:rsidRDefault="003F2691" w:rsidP="003F2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7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04</w:t>
            </w: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3F2691" w:rsidRPr="005A4EF6" w:rsidRDefault="003F2691" w:rsidP="003F269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2. TS + CP + single room</w:t>
            </w: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40</w:t>
            </w:r>
            <w:r w:rsidR="005C61A3" w:rsidRPr="005A4EF6">
              <w:t>,</w:t>
            </w:r>
            <w:r w:rsidRPr="005A4EF6">
              <w:t xml:space="preserve">102 </w:t>
            </w: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04</w:t>
            </w:r>
          </w:p>
        </w:tc>
        <w:tc>
          <w:tcPr>
            <w:tcW w:w="0" w:type="dxa"/>
            <w:vAlign w:val="center"/>
          </w:tcPr>
          <w:p w:rsidR="003F2691" w:rsidRPr="005A4EF6" w:rsidRDefault="003F2691" w:rsidP="003F2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7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09</w:t>
            </w: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3F2691" w:rsidRPr="005A4EF6" w:rsidRDefault="003F2691" w:rsidP="003F26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</w:tr>
      <w:tr w:rsidR="005A4EF6" w:rsidRPr="005A4EF6" w:rsidTr="005A4EF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3F2691" w:rsidP="00287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7. TS+ CP + WSC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40</w:t>
            </w:r>
            <w:r w:rsidR="005C61A3" w:rsidRPr="005A4EF6">
              <w:t>,</w:t>
            </w:r>
            <w:r w:rsidRPr="005A4EF6">
              <w:t xml:space="preserve">438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82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8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55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3F2691" w:rsidP="00287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8. TS+ CP + single room + WSC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40</w:t>
            </w:r>
            <w:r w:rsidR="005C61A3" w:rsidRPr="005A4EF6">
              <w:t>,</w:t>
            </w:r>
            <w:r w:rsidRPr="005A4EF6">
              <w:t xml:space="preserve">649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06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38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60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5A4EF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A55A69" w:rsidP="00287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3. TS + DNS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45</w:t>
            </w:r>
            <w:r w:rsidR="005C61A3" w:rsidRPr="005A4EF6">
              <w:t>,</w:t>
            </w:r>
            <w:r w:rsidRPr="005A4EF6">
              <w:t xml:space="preserve">326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136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2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20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13</w:t>
            </w:r>
            <w:r w:rsidR="007534CC" w:rsidRPr="005A4EF6">
              <w:t>,</w:t>
            </w:r>
            <w:r w:rsidRPr="005A4EF6">
              <w:t>124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330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39</w:t>
            </w:r>
            <w:r w:rsidR="007534CC" w:rsidRPr="005A4EF6">
              <w:t>,</w:t>
            </w:r>
            <w:r w:rsidRPr="005A4EF6">
              <w:t xml:space="preserve">770 </w:t>
            </w: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70135B" w:rsidP="00287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9. TS + DNS + WSC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45</w:t>
            </w:r>
            <w:r w:rsidR="005C61A3" w:rsidRPr="005A4EF6">
              <w:t>,</w:t>
            </w:r>
            <w:r w:rsidRPr="005A4EF6">
              <w:t xml:space="preserve">341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140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42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934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</w:tr>
      <w:tr w:rsidR="005A4EF6" w:rsidRPr="005A4EF6" w:rsidTr="005A4EF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1A519B" w:rsidP="00287758">
            <w:pPr>
              <w:rPr>
                <w:rFonts w:ascii="Calibri" w:hAnsi="Calibri"/>
                <w:lang w:val="en-GB"/>
              </w:rPr>
            </w:pPr>
            <w:r w:rsidRPr="005A4EF6">
              <w:rPr>
                <w:lang w:val="en-GB"/>
              </w:rPr>
              <w:t>4. US + CP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91</w:t>
            </w:r>
            <w:r w:rsidR="005C61A3" w:rsidRPr="005A4EF6">
              <w:t>,</w:t>
            </w:r>
            <w:r w:rsidRPr="005A4EF6">
              <w:t xml:space="preserve">213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538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6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165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287758" w:rsidRPr="005A4EF6" w:rsidRDefault="001A519B" w:rsidP="002877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10. US + CP+ WSC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91</w:t>
            </w:r>
            <w:r w:rsidR="005C61A3" w:rsidRPr="005A4EF6">
              <w:t>,</w:t>
            </w:r>
            <w:r w:rsidRPr="005A4EF6">
              <w:t xml:space="preserve">805 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549</w:t>
            </w:r>
          </w:p>
        </w:tc>
        <w:tc>
          <w:tcPr>
            <w:tcW w:w="0" w:type="dxa"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7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231</w:t>
            </w: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287758" w:rsidRPr="005A4EF6" w:rsidRDefault="00287758" w:rsidP="002877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5A4EF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1A519B" w:rsidRPr="005A4EF6" w:rsidRDefault="001A519B" w:rsidP="001A51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11. US + CP + single room + WSC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92</w:t>
            </w:r>
            <w:r w:rsidR="005C61A3" w:rsidRPr="005A4EF6">
              <w:t>,</w:t>
            </w:r>
            <w:r w:rsidRPr="005A4EF6">
              <w:t xml:space="preserve">197 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87</w:t>
            </w:r>
          </w:p>
        </w:tc>
        <w:tc>
          <w:tcPr>
            <w:tcW w:w="0" w:type="dxa"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7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151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1A519B" w:rsidRPr="005A4EF6" w:rsidRDefault="001A519B" w:rsidP="001A519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rPr>
                <w:lang w:val="en-GB"/>
              </w:rPr>
              <w:t>5. US + CP + single room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92</w:t>
            </w:r>
            <w:r w:rsidR="005C61A3" w:rsidRPr="005A4EF6">
              <w:t>,</w:t>
            </w:r>
            <w:r w:rsidRPr="005A4EF6">
              <w:t xml:space="preserve">321 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476</w:t>
            </w:r>
          </w:p>
        </w:tc>
        <w:tc>
          <w:tcPr>
            <w:tcW w:w="0" w:type="dxa"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87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345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5A4EF6" w:rsidRPr="005A4EF6" w:rsidTr="005A4EF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1A519B" w:rsidRPr="005A4EF6" w:rsidRDefault="001A519B" w:rsidP="001A519B">
            <w:pPr>
              <w:rPr>
                <w:rFonts w:ascii="Calibri" w:hAnsi="Calibri"/>
                <w:lang w:val="en-GB"/>
              </w:rPr>
            </w:pPr>
            <w:r w:rsidRPr="005A4EF6">
              <w:rPr>
                <w:lang w:val="en-GB"/>
              </w:rPr>
              <w:t>12. US + DNS + WSC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100</w:t>
            </w:r>
            <w:r w:rsidR="005C61A3" w:rsidRPr="005A4EF6">
              <w:t>,</w:t>
            </w:r>
            <w:r w:rsidRPr="005A4EF6">
              <w:t xml:space="preserve">203 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011</w:t>
            </w:r>
          </w:p>
        </w:tc>
        <w:tc>
          <w:tcPr>
            <w:tcW w:w="0" w:type="dxa"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95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427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54</w:t>
            </w:r>
            <w:r w:rsidR="007534CC" w:rsidRPr="005A4EF6">
              <w:t>,</w:t>
            </w:r>
            <w:r w:rsidRPr="005A4EF6">
              <w:t>877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120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A4EF6">
              <w:t xml:space="preserve"> 457</w:t>
            </w:r>
            <w:r w:rsidR="007534CC" w:rsidRPr="005A4EF6">
              <w:t>,</w:t>
            </w:r>
            <w:r w:rsidRPr="005A4EF6">
              <w:t xml:space="preserve">308 </w:t>
            </w:r>
          </w:p>
        </w:tc>
      </w:tr>
      <w:tr w:rsidR="005A4EF6" w:rsidRPr="005A4EF6" w:rsidTr="005A4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:rsidR="001A519B" w:rsidRPr="005A4EF6" w:rsidRDefault="001A519B" w:rsidP="001A519B">
            <w:pPr>
              <w:rPr>
                <w:rFonts w:ascii="Calibri" w:hAnsi="Calibri"/>
                <w:lang w:val="en-GB"/>
              </w:rPr>
            </w:pPr>
            <w:r w:rsidRPr="005A4EF6">
              <w:rPr>
                <w:lang w:val="en-GB"/>
              </w:rPr>
              <w:t>6. US + DNS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 xml:space="preserve"> 100</w:t>
            </w:r>
            <w:r w:rsidR="005C61A3" w:rsidRPr="005A4EF6">
              <w:t>,</w:t>
            </w:r>
            <w:r w:rsidRPr="005A4EF6">
              <w:t xml:space="preserve">328 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  <w:r w:rsidRPr="005A4EF6">
              <w:t>0.011</w:t>
            </w:r>
          </w:p>
        </w:tc>
        <w:tc>
          <w:tcPr>
            <w:tcW w:w="0" w:type="dxa"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5A4EF6">
              <w:rPr>
                <w:rFonts w:ascii="Calibri" w:hAnsi="Calibri" w:cs="Calibri"/>
                <w:lang w:val="en-GB"/>
              </w:rPr>
              <w:t>95</w:t>
            </w:r>
            <w:r w:rsidR="00097822" w:rsidRPr="005A4EF6">
              <w:rPr>
                <w:rFonts w:ascii="Calibri" w:hAnsi="Calibri" w:cs="Calibri"/>
                <w:lang w:val="en-GB"/>
              </w:rPr>
              <w:t>,</w:t>
            </w:r>
            <w:r w:rsidRPr="005A4EF6">
              <w:rPr>
                <w:rFonts w:ascii="Calibri" w:hAnsi="Calibri" w:cs="Calibri"/>
                <w:lang w:val="en-GB"/>
              </w:rPr>
              <w:t>561</w:t>
            </w: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  <w:tc>
          <w:tcPr>
            <w:tcW w:w="0" w:type="dxa"/>
            <w:noWrap/>
            <w:vAlign w:val="center"/>
          </w:tcPr>
          <w:p w:rsidR="001A519B" w:rsidRPr="005A4EF6" w:rsidRDefault="001A519B" w:rsidP="001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lang w:val="en-GB"/>
              </w:rPr>
            </w:pPr>
          </w:p>
        </w:tc>
      </w:tr>
    </w:tbl>
    <w:p w:rsidR="00375984" w:rsidRPr="005A4EF6" w:rsidRDefault="00375984" w:rsidP="00375984">
      <w:pPr>
        <w:rPr>
          <w:rFonts w:ascii="Arial" w:hAnsi="Arial" w:cs="Arial"/>
          <w:lang w:val="en-GB"/>
        </w:rPr>
      </w:pPr>
      <w:r w:rsidRPr="005A4EF6">
        <w:rPr>
          <w:rFonts w:ascii="Arial" w:hAnsi="Arial" w:cs="Arial"/>
          <w:lang w:val="en-GB"/>
        </w:rPr>
        <w:t xml:space="preserve">TS- </w:t>
      </w:r>
      <w:proofErr w:type="gramStart"/>
      <w:r w:rsidRPr="005A4EF6">
        <w:rPr>
          <w:rFonts w:ascii="Arial" w:hAnsi="Arial" w:cs="Arial"/>
          <w:lang w:val="en-GB"/>
        </w:rPr>
        <w:t>targeted</w:t>
      </w:r>
      <w:proofErr w:type="gramEnd"/>
      <w:r w:rsidRPr="005A4EF6">
        <w:rPr>
          <w:rFonts w:ascii="Arial" w:hAnsi="Arial" w:cs="Arial"/>
          <w:lang w:val="en-GB"/>
        </w:rPr>
        <w:t xml:space="preserve"> screening, US- universal screening, WSC- weekly screening</w:t>
      </w:r>
    </w:p>
    <w:p w:rsidR="0016688C" w:rsidRPr="005A4EF6" w:rsidRDefault="0016688C" w:rsidP="00D552F6">
      <w:pPr>
        <w:rPr>
          <w:rFonts w:ascii="Arial" w:hAnsi="Arial" w:cs="Arial"/>
          <w:lang w:val="en-GB"/>
        </w:rPr>
      </w:pPr>
    </w:p>
    <w:p w:rsidR="00D552F6" w:rsidRPr="005A4EF6" w:rsidRDefault="00D552F6" w:rsidP="00D552F6">
      <w:pPr>
        <w:rPr>
          <w:rFonts w:ascii="Arial" w:hAnsi="Arial" w:cs="Arial"/>
          <w:b/>
          <w:sz w:val="24"/>
          <w:lang w:val="en-GB"/>
        </w:rPr>
      </w:pPr>
    </w:p>
    <w:p w:rsidR="00D552F6" w:rsidRPr="005A4EF6" w:rsidRDefault="00D552F6" w:rsidP="00D552F6">
      <w:pPr>
        <w:rPr>
          <w:rFonts w:ascii="Arial" w:hAnsi="Arial" w:cs="Arial"/>
          <w:b/>
          <w:sz w:val="24"/>
          <w:lang w:val="en-GB"/>
        </w:rPr>
      </w:pPr>
    </w:p>
    <w:p w:rsidR="002C4008" w:rsidRPr="005A4EF6" w:rsidRDefault="002C4008" w:rsidP="00D552F6">
      <w:pPr>
        <w:rPr>
          <w:rFonts w:ascii="Arial" w:hAnsi="Arial" w:cs="Arial"/>
          <w:b/>
          <w:sz w:val="24"/>
          <w:lang w:val="en-GB"/>
        </w:rPr>
      </w:pPr>
    </w:p>
    <w:p w:rsidR="002C4008" w:rsidRPr="005A4EF6" w:rsidRDefault="002C4008" w:rsidP="00D552F6">
      <w:pPr>
        <w:rPr>
          <w:rFonts w:ascii="Arial" w:hAnsi="Arial" w:cs="Arial"/>
          <w:b/>
          <w:sz w:val="24"/>
          <w:lang w:val="en-GB"/>
        </w:rPr>
      </w:pPr>
    </w:p>
    <w:p w:rsidR="00335EC6" w:rsidRPr="005A4EF6" w:rsidRDefault="002C4008">
      <w:pPr>
        <w:rPr>
          <w:rFonts w:ascii="Arial" w:hAnsi="Arial" w:cs="Arial"/>
          <w:b/>
          <w:sz w:val="24"/>
          <w:szCs w:val="24"/>
          <w:lang w:val="en-GB"/>
        </w:rPr>
      </w:pPr>
      <w:r w:rsidRPr="005A4EF6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 w:rsidR="007D4DEF" w:rsidRPr="005A4EF6">
        <w:rPr>
          <w:rFonts w:ascii="Arial" w:hAnsi="Arial" w:cs="Arial"/>
          <w:b/>
          <w:sz w:val="24"/>
          <w:szCs w:val="24"/>
          <w:lang w:val="en-GB"/>
        </w:rPr>
        <w:t>1. Standard</w:t>
      </w:r>
      <w:r w:rsidR="000A4AA8" w:rsidRPr="005A4EF6">
        <w:rPr>
          <w:rFonts w:ascii="Arial" w:hAnsi="Arial" w:cs="Arial"/>
          <w:b/>
          <w:sz w:val="24"/>
          <w:szCs w:val="24"/>
          <w:lang w:val="en-GB"/>
        </w:rPr>
        <w:t xml:space="preserve"> precautions (</w:t>
      </w:r>
      <w:r w:rsidRPr="005A4EF6">
        <w:rPr>
          <w:rFonts w:ascii="Arial" w:hAnsi="Arial" w:cs="Arial"/>
          <w:b/>
          <w:sz w:val="24"/>
          <w:szCs w:val="24"/>
          <w:lang w:val="en-GB"/>
        </w:rPr>
        <w:t>SP</w:t>
      </w:r>
      <w:r w:rsidR="000A4AA8" w:rsidRPr="005A4EF6">
        <w:rPr>
          <w:rFonts w:ascii="Arial" w:hAnsi="Arial" w:cs="Arial"/>
          <w:b/>
          <w:sz w:val="24"/>
          <w:szCs w:val="24"/>
          <w:lang w:val="en-GB"/>
        </w:rPr>
        <w:t>)</w:t>
      </w:r>
      <w:r w:rsidRPr="005A4EF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7D4DEF" w:rsidRPr="005A4EF6">
        <w:rPr>
          <w:rFonts w:ascii="Arial" w:hAnsi="Arial" w:cs="Arial"/>
          <w:b/>
          <w:sz w:val="24"/>
          <w:szCs w:val="24"/>
          <w:lang w:val="en-GB"/>
        </w:rPr>
        <w:t>compared</w:t>
      </w:r>
      <w:r w:rsidRPr="005A4EF6">
        <w:rPr>
          <w:rFonts w:ascii="Arial" w:hAnsi="Arial" w:cs="Arial"/>
          <w:b/>
          <w:sz w:val="24"/>
          <w:szCs w:val="24"/>
          <w:lang w:val="en-GB"/>
        </w:rPr>
        <w:t xml:space="preserve"> with </w:t>
      </w:r>
      <w:r w:rsidR="007D4DEF" w:rsidRPr="005A4EF6">
        <w:rPr>
          <w:rFonts w:ascii="Arial" w:hAnsi="Arial" w:cs="Arial"/>
          <w:b/>
          <w:sz w:val="24"/>
          <w:szCs w:val="24"/>
          <w:lang w:val="en-GB"/>
        </w:rPr>
        <w:t xml:space="preserve">the </w:t>
      </w:r>
      <w:r w:rsidRPr="005A4EF6">
        <w:rPr>
          <w:rFonts w:ascii="Arial" w:hAnsi="Arial" w:cs="Arial"/>
          <w:b/>
          <w:sz w:val="24"/>
          <w:szCs w:val="24"/>
          <w:lang w:val="en-GB"/>
        </w:rPr>
        <w:t>targeted screening (TS)</w:t>
      </w:r>
      <w:r w:rsidR="007D4DEF" w:rsidRPr="005A4EF6">
        <w:rPr>
          <w:rFonts w:ascii="Arial" w:hAnsi="Arial" w:cs="Arial"/>
          <w:b/>
          <w:sz w:val="24"/>
          <w:szCs w:val="24"/>
          <w:lang w:val="en-GB"/>
        </w:rPr>
        <w:t xml:space="preserve"> and contact precautions (CP) </w:t>
      </w:r>
      <w:r w:rsidR="00BC7852" w:rsidRPr="005A4EF6">
        <w:rPr>
          <w:rFonts w:ascii="Arial" w:hAnsi="Arial" w:cs="Arial"/>
          <w:b/>
          <w:sz w:val="24"/>
          <w:szCs w:val="24"/>
          <w:lang w:val="en-GB"/>
        </w:rPr>
        <w:t>for</w:t>
      </w:r>
      <w:r w:rsidR="007D4DEF" w:rsidRPr="005A4EF6">
        <w:rPr>
          <w:rFonts w:ascii="Arial" w:hAnsi="Arial" w:cs="Arial"/>
          <w:b/>
          <w:sz w:val="24"/>
          <w:szCs w:val="24"/>
          <w:lang w:val="en-GB"/>
        </w:rPr>
        <w:t xml:space="preserve"> different level of HH. </w:t>
      </w:r>
    </w:p>
    <w:p w:rsidR="002C4008" w:rsidRPr="005A4EF6" w:rsidRDefault="007D4DEF">
      <w:pPr>
        <w:rPr>
          <w:lang w:val="en-GB"/>
        </w:rPr>
      </w:pPr>
      <w:r w:rsidRPr="005A4EF6">
        <w:rPr>
          <w:noProof/>
          <w:lang w:val="en-IN" w:eastAsia="en-IN"/>
        </w:rPr>
        <w:drawing>
          <wp:inline distT="0" distB="0" distL="0" distR="0" wp14:anchorId="771B7737" wp14:editId="2B87E78D">
            <wp:extent cx="9067800" cy="3238500"/>
            <wp:effectExtent l="0" t="0" r="0" b="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800D1B-39D4-4BB9-BBD8-B480726858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2C4008" w:rsidRPr="005A4EF6" w:rsidSect="00D552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6841" w:rsidRDefault="00686841" w:rsidP="00F43A6D">
      <w:pPr>
        <w:spacing w:after="0" w:line="240" w:lineRule="auto"/>
      </w:pPr>
      <w:r>
        <w:separator/>
      </w:r>
    </w:p>
  </w:endnote>
  <w:endnote w:type="continuationSeparator" w:id="0">
    <w:p w:rsidR="00686841" w:rsidRDefault="00686841" w:rsidP="00F43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3740261"/>
      <w:docPartObj>
        <w:docPartGallery w:val="Page Numbers (Bottom of Page)"/>
        <w:docPartUnique/>
      </w:docPartObj>
    </w:sdtPr>
    <w:sdtEndPr/>
    <w:sdtContent>
      <w:p w:rsidR="005C61A3" w:rsidRDefault="005C61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4EF6">
          <w:rPr>
            <w:noProof/>
          </w:rPr>
          <w:t>13</w:t>
        </w:r>
        <w:r>
          <w:fldChar w:fldCharType="end"/>
        </w:r>
      </w:p>
    </w:sdtContent>
  </w:sdt>
  <w:p w:rsidR="005C61A3" w:rsidRDefault="005C61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6841" w:rsidRDefault="00686841" w:rsidP="00F43A6D">
      <w:pPr>
        <w:spacing w:after="0" w:line="240" w:lineRule="auto"/>
      </w:pPr>
      <w:r>
        <w:separator/>
      </w:r>
    </w:p>
  </w:footnote>
  <w:footnote w:type="continuationSeparator" w:id="0">
    <w:p w:rsidR="00686841" w:rsidRDefault="00686841" w:rsidP="00F43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E6CFF"/>
    <w:multiLevelType w:val="multilevel"/>
    <w:tmpl w:val="7B7CB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26E73E9"/>
    <w:multiLevelType w:val="hybridMultilevel"/>
    <w:tmpl w:val="7370F5D4"/>
    <w:lvl w:ilvl="0" w:tplc="9D1E24A0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81838E7"/>
    <w:multiLevelType w:val="multilevel"/>
    <w:tmpl w:val="5D1C82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E970C3"/>
    <w:multiLevelType w:val="hybridMultilevel"/>
    <w:tmpl w:val="4D8E93C8"/>
    <w:lvl w:ilvl="0" w:tplc="146E409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A6DCF"/>
    <w:multiLevelType w:val="hybridMultilevel"/>
    <w:tmpl w:val="5D68CCCC"/>
    <w:lvl w:ilvl="0" w:tplc="040C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F6151B"/>
    <w:multiLevelType w:val="hybridMultilevel"/>
    <w:tmpl w:val="874C086C"/>
    <w:lvl w:ilvl="0" w:tplc="9F4213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D2659B"/>
    <w:multiLevelType w:val="hybridMultilevel"/>
    <w:tmpl w:val="6AB8A430"/>
    <w:lvl w:ilvl="0" w:tplc="146E409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12C71"/>
    <w:multiLevelType w:val="hybridMultilevel"/>
    <w:tmpl w:val="B4C470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DC71AE"/>
    <w:multiLevelType w:val="hybridMultilevel"/>
    <w:tmpl w:val="A34E5F66"/>
    <w:lvl w:ilvl="0" w:tplc="45564A3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3C46DE"/>
    <w:multiLevelType w:val="multilevel"/>
    <w:tmpl w:val="0FD228D4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EEB4F30"/>
    <w:multiLevelType w:val="hybridMultilevel"/>
    <w:tmpl w:val="930CB4F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47B64"/>
    <w:multiLevelType w:val="multilevel"/>
    <w:tmpl w:val="F35CD7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2" w15:restartNumberingAfterBreak="0">
    <w:nsid w:val="23DE3F00"/>
    <w:multiLevelType w:val="hybridMultilevel"/>
    <w:tmpl w:val="540E2304"/>
    <w:lvl w:ilvl="0" w:tplc="146E409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4407A"/>
    <w:multiLevelType w:val="hybridMultilevel"/>
    <w:tmpl w:val="9CE20C56"/>
    <w:lvl w:ilvl="0" w:tplc="146E409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C429DE"/>
    <w:multiLevelType w:val="hybridMultilevel"/>
    <w:tmpl w:val="162263A6"/>
    <w:lvl w:ilvl="0" w:tplc="3E34D15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AB5EB9"/>
    <w:multiLevelType w:val="hybridMultilevel"/>
    <w:tmpl w:val="5276F29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791846"/>
    <w:multiLevelType w:val="hybridMultilevel"/>
    <w:tmpl w:val="56D46B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D65C28"/>
    <w:multiLevelType w:val="hybridMultilevel"/>
    <w:tmpl w:val="7882A96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2C79BD"/>
    <w:multiLevelType w:val="hybridMultilevel"/>
    <w:tmpl w:val="4106F5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B3647"/>
    <w:multiLevelType w:val="hybridMultilevel"/>
    <w:tmpl w:val="1FBE2760"/>
    <w:lvl w:ilvl="0" w:tplc="146E409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E10CD"/>
    <w:multiLevelType w:val="hybridMultilevel"/>
    <w:tmpl w:val="B7ACEB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396A76"/>
    <w:multiLevelType w:val="multilevel"/>
    <w:tmpl w:val="0FD228D4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C8D12A4"/>
    <w:multiLevelType w:val="hybridMultilevel"/>
    <w:tmpl w:val="B6AC5C20"/>
    <w:lvl w:ilvl="0" w:tplc="8DF443E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A48F2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8A484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B812C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2680E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484C58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7CAF74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EDC6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F8719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551D3"/>
    <w:multiLevelType w:val="hybridMultilevel"/>
    <w:tmpl w:val="C66A83F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976A62"/>
    <w:multiLevelType w:val="hybridMultilevel"/>
    <w:tmpl w:val="1482FDD0"/>
    <w:lvl w:ilvl="0" w:tplc="146E4098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9E2096"/>
    <w:multiLevelType w:val="hybridMultilevel"/>
    <w:tmpl w:val="13F05136"/>
    <w:lvl w:ilvl="0" w:tplc="FF2E4BD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ACC14B1"/>
    <w:multiLevelType w:val="hybridMultilevel"/>
    <w:tmpl w:val="53B6D3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B87AE7"/>
    <w:multiLevelType w:val="hybridMultilevel"/>
    <w:tmpl w:val="6770CD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91745A"/>
    <w:multiLevelType w:val="hybridMultilevel"/>
    <w:tmpl w:val="9EE06F0E"/>
    <w:lvl w:ilvl="0" w:tplc="86D04B06">
      <w:start w:val="20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600379"/>
    <w:multiLevelType w:val="multilevel"/>
    <w:tmpl w:val="7B7CB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A131782"/>
    <w:multiLevelType w:val="hybridMultilevel"/>
    <w:tmpl w:val="FA30C20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066004"/>
    <w:multiLevelType w:val="multilevel"/>
    <w:tmpl w:val="7B7CBC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6EDF220C"/>
    <w:multiLevelType w:val="hybridMultilevel"/>
    <w:tmpl w:val="896C66F8"/>
    <w:lvl w:ilvl="0" w:tplc="D2A22E48">
      <w:start w:val="1"/>
      <w:numFmt w:val="decimal"/>
      <w:lvlText w:val="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111B9E"/>
    <w:multiLevelType w:val="multilevel"/>
    <w:tmpl w:val="0FD228D4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76364DB2"/>
    <w:multiLevelType w:val="hybridMultilevel"/>
    <w:tmpl w:val="A252ABBE"/>
    <w:lvl w:ilvl="0" w:tplc="420E877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A43AA3"/>
    <w:multiLevelType w:val="hybridMultilevel"/>
    <w:tmpl w:val="611C0B4A"/>
    <w:lvl w:ilvl="0" w:tplc="9BAA309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A8BB9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383F4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D4700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C2FBD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DAB5E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8A78D0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2CBECC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5A3BE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6D5BD6"/>
    <w:multiLevelType w:val="hybridMultilevel"/>
    <w:tmpl w:val="62C6DA3C"/>
    <w:lvl w:ilvl="0" w:tplc="D5FCA3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0"/>
  </w:num>
  <w:num w:numId="3">
    <w:abstractNumId w:val="21"/>
  </w:num>
  <w:num w:numId="4">
    <w:abstractNumId w:val="36"/>
  </w:num>
  <w:num w:numId="5">
    <w:abstractNumId w:val="7"/>
  </w:num>
  <w:num w:numId="6">
    <w:abstractNumId w:val="34"/>
  </w:num>
  <w:num w:numId="7">
    <w:abstractNumId w:val="32"/>
  </w:num>
  <w:num w:numId="8">
    <w:abstractNumId w:val="29"/>
  </w:num>
  <w:num w:numId="9">
    <w:abstractNumId w:val="8"/>
  </w:num>
  <w:num w:numId="10">
    <w:abstractNumId w:val="30"/>
  </w:num>
  <w:num w:numId="11">
    <w:abstractNumId w:val="17"/>
  </w:num>
  <w:num w:numId="12">
    <w:abstractNumId w:val="0"/>
  </w:num>
  <w:num w:numId="13">
    <w:abstractNumId w:val="31"/>
  </w:num>
  <w:num w:numId="14">
    <w:abstractNumId w:val="28"/>
  </w:num>
  <w:num w:numId="15">
    <w:abstractNumId w:val="18"/>
  </w:num>
  <w:num w:numId="16">
    <w:abstractNumId w:val="35"/>
  </w:num>
  <w:num w:numId="17">
    <w:abstractNumId w:val="16"/>
  </w:num>
  <w:num w:numId="18">
    <w:abstractNumId w:val="22"/>
  </w:num>
  <w:num w:numId="19">
    <w:abstractNumId w:val="9"/>
  </w:num>
  <w:num w:numId="20">
    <w:abstractNumId w:val="33"/>
  </w:num>
  <w:num w:numId="21">
    <w:abstractNumId w:val="11"/>
  </w:num>
  <w:num w:numId="22">
    <w:abstractNumId w:val="14"/>
  </w:num>
  <w:num w:numId="23">
    <w:abstractNumId w:val="26"/>
  </w:num>
  <w:num w:numId="24">
    <w:abstractNumId w:val="13"/>
  </w:num>
  <w:num w:numId="25">
    <w:abstractNumId w:val="6"/>
  </w:num>
  <w:num w:numId="26">
    <w:abstractNumId w:val="3"/>
  </w:num>
  <w:num w:numId="27">
    <w:abstractNumId w:val="24"/>
  </w:num>
  <w:num w:numId="28">
    <w:abstractNumId w:val="19"/>
  </w:num>
  <w:num w:numId="29">
    <w:abstractNumId w:val="12"/>
  </w:num>
  <w:num w:numId="30">
    <w:abstractNumId w:val="25"/>
  </w:num>
  <w:num w:numId="31">
    <w:abstractNumId w:val="20"/>
  </w:num>
  <w:num w:numId="32">
    <w:abstractNumId w:val="5"/>
  </w:num>
  <w:num w:numId="33">
    <w:abstractNumId w:val="2"/>
  </w:num>
  <w:num w:numId="34">
    <w:abstractNumId w:val="15"/>
  </w:num>
  <w:num w:numId="35">
    <w:abstractNumId w:val="27"/>
  </w:num>
  <w:num w:numId="36">
    <w:abstractNumId w:val="1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F6"/>
    <w:rsid w:val="00034615"/>
    <w:rsid w:val="00080915"/>
    <w:rsid w:val="00097822"/>
    <w:rsid w:val="000A4852"/>
    <w:rsid w:val="000A4AA8"/>
    <w:rsid w:val="000B7C20"/>
    <w:rsid w:val="001313A1"/>
    <w:rsid w:val="00134B46"/>
    <w:rsid w:val="00136093"/>
    <w:rsid w:val="0015061B"/>
    <w:rsid w:val="0016688C"/>
    <w:rsid w:val="00173BEA"/>
    <w:rsid w:val="001A2C16"/>
    <w:rsid w:val="001A519B"/>
    <w:rsid w:val="001E55FC"/>
    <w:rsid w:val="001E7396"/>
    <w:rsid w:val="001F54AA"/>
    <w:rsid w:val="00201680"/>
    <w:rsid w:val="00225678"/>
    <w:rsid w:val="00245D89"/>
    <w:rsid w:val="0027347A"/>
    <w:rsid w:val="002876EC"/>
    <w:rsid w:val="00287758"/>
    <w:rsid w:val="002C4008"/>
    <w:rsid w:val="002E41AD"/>
    <w:rsid w:val="002F1DB5"/>
    <w:rsid w:val="002F439F"/>
    <w:rsid w:val="003011FC"/>
    <w:rsid w:val="003153B5"/>
    <w:rsid w:val="003176BF"/>
    <w:rsid w:val="00322B1E"/>
    <w:rsid w:val="00335EC6"/>
    <w:rsid w:val="0033656F"/>
    <w:rsid w:val="0034524E"/>
    <w:rsid w:val="00347BF6"/>
    <w:rsid w:val="00363A4E"/>
    <w:rsid w:val="00375984"/>
    <w:rsid w:val="003855BF"/>
    <w:rsid w:val="003B5CC2"/>
    <w:rsid w:val="003E2355"/>
    <w:rsid w:val="003F2691"/>
    <w:rsid w:val="0040080A"/>
    <w:rsid w:val="004010C6"/>
    <w:rsid w:val="00421C0D"/>
    <w:rsid w:val="00426960"/>
    <w:rsid w:val="00430AA6"/>
    <w:rsid w:val="004423A3"/>
    <w:rsid w:val="00452DAD"/>
    <w:rsid w:val="00456F85"/>
    <w:rsid w:val="0046740A"/>
    <w:rsid w:val="00474696"/>
    <w:rsid w:val="00483FD7"/>
    <w:rsid w:val="00497FF6"/>
    <w:rsid w:val="004A5A1E"/>
    <w:rsid w:val="004B554A"/>
    <w:rsid w:val="004D2EA4"/>
    <w:rsid w:val="0050207A"/>
    <w:rsid w:val="00512222"/>
    <w:rsid w:val="00524B99"/>
    <w:rsid w:val="00563178"/>
    <w:rsid w:val="005835D9"/>
    <w:rsid w:val="00595E78"/>
    <w:rsid w:val="005A06D8"/>
    <w:rsid w:val="005A4EF6"/>
    <w:rsid w:val="005C61A3"/>
    <w:rsid w:val="005D6270"/>
    <w:rsid w:val="00642550"/>
    <w:rsid w:val="00686841"/>
    <w:rsid w:val="006A0F61"/>
    <w:rsid w:val="006F07EF"/>
    <w:rsid w:val="0070135B"/>
    <w:rsid w:val="00703DA2"/>
    <w:rsid w:val="00707582"/>
    <w:rsid w:val="007077EE"/>
    <w:rsid w:val="007264AE"/>
    <w:rsid w:val="00726FF2"/>
    <w:rsid w:val="0073271F"/>
    <w:rsid w:val="0074649B"/>
    <w:rsid w:val="007534CC"/>
    <w:rsid w:val="007562ED"/>
    <w:rsid w:val="00761423"/>
    <w:rsid w:val="0076320D"/>
    <w:rsid w:val="00776D64"/>
    <w:rsid w:val="007D4DEF"/>
    <w:rsid w:val="007D5A9F"/>
    <w:rsid w:val="00815803"/>
    <w:rsid w:val="00837A6C"/>
    <w:rsid w:val="00851A66"/>
    <w:rsid w:val="00864F17"/>
    <w:rsid w:val="00874A1E"/>
    <w:rsid w:val="008B6D2F"/>
    <w:rsid w:val="008B6FF9"/>
    <w:rsid w:val="008B7152"/>
    <w:rsid w:val="008D74CA"/>
    <w:rsid w:val="008E5C8F"/>
    <w:rsid w:val="00900264"/>
    <w:rsid w:val="00971FFB"/>
    <w:rsid w:val="00997652"/>
    <w:rsid w:val="009C2959"/>
    <w:rsid w:val="009C29CC"/>
    <w:rsid w:val="009F0D26"/>
    <w:rsid w:val="00A33A21"/>
    <w:rsid w:val="00A55A69"/>
    <w:rsid w:val="00A63F77"/>
    <w:rsid w:val="00A7395F"/>
    <w:rsid w:val="00A8351E"/>
    <w:rsid w:val="00B10CC7"/>
    <w:rsid w:val="00B13A4B"/>
    <w:rsid w:val="00B33E89"/>
    <w:rsid w:val="00B66719"/>
    <w:rsid w:val="00B82FB4"/>
    <w:rsid w:val="00BC7852"/>
    <w:rsid w:val="00BF10E2"/>
    <w:rsid w:val="00BF2565"/>
    <w:rsid w:val="00C33E0E"/>
    <w:rsid w:val="00C36105"/>
    <w:rsid w:val="00C42324"/>
    <w:rsid w:val="00C8081E"/>
    <w:rsid w:val="00C96EB2"/>
    <w:rsid w:val="00CA349C"/>
    <w:rsid w:val="00CB767B"/>
    <w:rsid w:val="00CC0F84"/>
    <w:rsid w:val="00D13688"/>
    <w:rsid w:val="00D459A2"/>
    <w:rsid w:val="00D552F6"/>
    <w:rsid w:val="00D717FF"/>
    <w:rsid w:val="00D81E6E"/>
    <w:rsid w:val="00DA58DE"/>
    <w:rsid w:val="00DD12E9"/>
    <w:rsid w:val="00DD7EB4"/>
    <w:rsid w:val="00DF7638"/>
    <w:rsid w:val="00E2506B"/>
    <w:rsid w:val="00E427A9"/>
    <w:rsid w:val="00E46ACF"/>
    <w:rsid w:val="00E64607"/>
    <w:rsid w:val="00E9343E"/>
    <w:rsid w:val="00EC7EDA"/>
    <w:rsid w:val="00EC7FA2"/>
    <w:rsid w:val="00EE0CDD"/>
    <w:rsid w:val="00EF0655"/>
    <w:rsid w:val="00F1492F"/>
    <w:rsid w:val="00F20A87"/>
    <w:rsid w:val="00F22A61"/>
    <w:rsid w:val="00F31B87"/>
    <w:rsid w:val="00F43A6D"/>
    <w:rsid w:val="00F64A32"/>
    <w:rsid w:val="00F96C84"/>
    <w:rsid w:val="00FB0735"/>
    <w:rsid w:val="00FB123B"/>
    <w:rsid w:val="00FD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CBDF2-573F-4714-8636-7EFC84932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2F6"/>
  </w:style>
  <w:style w:type="paragraph" w:styleId="Heading1">
    <w:name w:val="heading 1"/>
    <w:basedOn w:val="Normal"/>
    <w:next w:val="Normal"/>
    <w:link w:val="Heading1Char"/>
    <w:uiPriority w:val="9"/>
    <w:qFormat/>
    <w:rsid w:val="00D552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2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2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52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552F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52F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552F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DefaultParagraphFont"/>
    <w:uiPriority w:val="99"/>
    <w:semiHidden/>
    <w:rsid w:val="00D552F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F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F6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D552F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2F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DefaultParagraphFont"/>
    <w:uiPriority w:val="99"/>
    <w:semiHidden/>
    <w:rsid w:val="00D552F6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552F6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D552F6"/>
    <w:pPr>
      <w:tabs>
        <w:tab w:val="left" w:pos="440"/>
        <w:tab w:val="right" w:leader="dot" w:pos="906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D552F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52F6"/>
    <w:pPr>
      <w:ind w:left="720"/>
      <w:contextualSpacing/>
    </w:pPr>
  </w:style>
  <w:style w:type="table" w:styleId="TableGrid">
    <w:name w:val="Table Grid"/>
    <w:basedOn w:val="TableNormal"/>
    <w:uiPriority w:val="39"/>
    <w:rsid w:val="00D55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D552F6"/>
    <w:pPr>
      <w:spacing w:after="100"/>
      <w:ind w:left="220"/>
    </w:pPr>
  </w:style>
  <w:style w:type="paragraph" w:styleId="Bibliography">
    <w:name w:val="Bibliography"/>
    <w:basedOn w:val="Normal"/>
    <w:next w:val="Normal"/>
    <w:uiPriority w:val="37"/>
    <w:unhideWhenUsed/>
    <w:rsid w:val="00D552F6"/>
    <w:pPr>
      <w:tabs>
        <w:tab w:val="left" w:pos="384"/>
      </w:tabs>
      <w:spacing w:after="0" w:line="480" w:lineRule="auto"/>
      <w:ind w:left="384" w:hanging="384"/>
    </w:pPr>
  </w:style>
  <w:style w:type="paragraph" w:styleId="NormalWeb">
    <w:name w:val="Normal (Web)"/>
    <w:basedOn w:val="Normal"/>
    <w:uiPriority w:val="99"/>
    <w:unhideWhenUsed/>
    <w:rsid w:val="00D552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D552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52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2F6"/>
  </w:style>
  <w:style w:type="paragraph" w:styleId="Header">
    <w:name w:val="header"/>
    <w:basedOn w:val="Normal"/>
    <w:link w:val="HeaderChar"/>
    <w:uiPriority w:val="99"/>
    <w:unhideWhenUsed/>
    <w:rsid w:val="00D552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2F6"/>
  </w:style>
  <w:style w:type="paragraph" w:customStyle="1" w:styleId="Default">
    <w:name w:val="Default"/>
    <w:rsid w:val="00D552F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styleId="PlainTable5">
    <w:name w:val="Plain Table 5"/>
    <w:basedOn w:val="TableNormal"/>
    <w:uiPriority w:val="45"/>
    <w:rsid w:val="00D552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552F6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D552F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D552F6"/>
    <w:rPr>
      <w:color w:val="808080"/>
    </w:rPr>
  </w:style>
  <w:style w:type="character" w:styleId="Strong">
    <w:name w:val="Strong"/>
    <w:basedOn w:val="DefaultParagraphFont"/>
    <w:uiPriority w:val="22"/>
    <w:qFormat/>
    <w:rsid w:val="00D552F6"/>
    <w:rPr>
      <w:b/>
      <w:bCs/>
    </w:rPr>
  </w:style>
  <w:style w:type="character" w:customStyle="1" w:styleId="TitrepageCar">
    <w:name w:val="Titre page Car"/>
    <w:basedOn w:val="DefaultParagraphFont"/>
    <w:link w:val="Titrepage"/>
    <w:semiHidden/>
    <w:locked/>
    <w:rsid w:val="00D552F6"/>
    <w:rPr>
      <w:rFonts w:ascii="Times New Roman" w:eastAsiaTheme="majorEastAsia" w:hAnsi="Times New Roman" w:cstheme="majorBidi"/>
      <w:b/>
      <w:color w:val="FFC000" w:themeColor="accent4"/>
      <w:spacing w:val="5"/>
      <w:kern w:val="28"/>
      <w:sz w:val="48"/>
      <w:szCs w:val="52"/>
    </w:rPr>
  </w:style>
  <w:style w:type="paragraph" w:customStyle="1" w:styleId="Titrepage">
    <w:name w:val="Titre page"/>
    <w:basedOn w:val="Title"/>
    <w:link w:val="TitrepageCar"/>
    <w:semiHidden/>
    <w:qFormat/>
    <w:rsid w:val="00D552F6"/>
    <w:pPr>
      <w:spacing w:after="300"/>
      <w:contextualSpacing w:val="0"/>
      <w:jc w:val="both"/>
    </w:pPr>
    <w:rPr>
      <w:rFonts w:ascii="Times New Roman" w:hAnsi="Times New Roman"/>
      <w:b/>
      <w:color w:val="FFC000" w:themeColor="accent4"/>
      <w:spacing w:val="5"/>
      <w:sz w:val="48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D552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D552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dia\Lidia\Recherche%20Lidia\Projet%20BHR%20ARS\CppBHR_v7\gillespieBHR7\resultsBHR7\params_gBHR_7_hh_base_PCC_varied.txt\summary.simple.params_gBHR_7_hh_base_PCC_vari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837777630737341E-2"/>
          <c:y val="4.3137254901960784E-2"/>
          <c:w val="0.53871832197445912"/>
          <c:h val="0.77314404817044924"/>
        </c:manualLayout>
      </c:layout>
      <c:lineChart>
        <c:grouping val="standard"/>
        <c:varyColors val="0"/>
        <c:ser>
          <c:idx val="0"/>
          <c:order val="0"/>
          <c:tx>
            <c:v>standard precautions with varied level of HH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Feuil1!$A$2:$A$6</c:f>
              <c:numCache>
                <c:formatCode>0%</c:formatCode>
                <c:ptCount val="5"/>
                <c:pt idx="0">
                  <c:v>0.4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0.8</c:v>
                </c:pt>
              </c:numCache>
            </c:numRef>
          </c:cat>
          <c:val>
            <c:numRef>
              <c:f>Feuil1!$C$2:$C$6</c:f>
              <c:numCache>
                <c:formatCode>General</c:formatCode>
                <c:ptCount val="5"/>
                <c:pt idx="0">
                  <c:v>1.45071483111893</c:v>
                </c:pt>
                <c:pt idx="1">
                  <c:v>0.66806065312046803</c:v>
                </c:pt>
                <c:pt idx="2">
                  <c:v>0.39279958407307097</c:v>
                </c:pt>
                <c:pt idx="3">
                  <c:v>0.21131005778796</c:v>
                </c:pt>
                <c:pt idx="4">
                  <c:v>0.1159480238296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E91-4863-AF18-E3919A203B2E}"/>
            </c:ext>
          </c:extLst>
        </c:ser>
        <c:ser>
          <c:idx val="1"/>
          <c:order val="1"/>
          <c:tx>
            <c:v>TS+CP: Hh 50%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Feuil1!$A$2:$A$6</c:f>
              <c:numCache>
                <c:formatCode>0%</c:formatCode>
                <c:ptCount val="5"/>
                <c:pt idx="0">
                  <c:v>0.4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0.8</c:v>
                </c:pt>
              </c:numCache>
            </c:numRef>
          </c:cat>
          <c:val>
            <c:numRef>
              <c:f>Feuil1!$E$2:$E$6</c:f>
              <c:numCache>
                <c:formatCode>General</c:formatCode>
                <c:ptCount val="5"/>
                <c:pt idx="0">
                  <c:v>0.89747460798253298</c:v>
                </c:pt>
                <c:pt idx="1">
                  <c:v>0.89747460798253298</c:v>
                </c:pt>
                <c:pt idx="2">
                  <c:v>0.89747460798253298</c:v>
                </c:pt>
                <c:pt idx="3">
                  <c:v>0.89747460798253298</c:v>
                </c:pt>
                <c:pt idx="4">
                  <c:v>0.897474607982532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E91-4863-AF18-E3919A203B2E}"/>
            </c:ext>
          </c:extLst>
        </c:ser>
        <c:ser>
          <c:idx val="2"/>
          <c:order val="2"/>
          <c:tx>
            <c:v>TS+CP: HH 60%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Feuil1!$A$2:$A$6</c:f>
              <c:numCache>
                <c:formatCode>0%</c:formatCode>
                <c:ptCount val="5"/>
                <c:pt idx="0">
                  <c:v>0.4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0.8</c:v>
                </c:pt>
              </c:numCache>
            </c:numRef>
          </c:cat>
          <c:val>
            <c:numRef>
              <c:f>Feuil1!$F$2:$F$6</c:f>
              <c:numCache>
                <c:formatCode>General</c:formatCode>
                <c:ptCount val="5"/>
                <c:pt idx="0">
                  <c:v>0.57994426963818901</c:v>
                </c:pt>
                <c:pt idx="1">
                  <c:v>0.57994426963818901</c:v>
                </c:pt>
                <c:pt idx="2">
                  <c:v>0.57994426963818901</c:v>
                </c:pt>
                <c:pt idx="3">
                  <c:v>0.57994426963818901</c:v>
                </c:pt>
                <c:pt idx="4">
                  <c:v>0.579944269638189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E91-4863-AF18-E3919A203B2E}"/>
            </c:ext>
          </c:extLst>
        </c:ser>
        <c:ser>
          <c:idx val="3"/>
          <c:order val="3"/>
          <c:tx>
            <c:v>TS+CP : HH 70%</c:v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numRef>
              <c:f>Feuil1!$A$2:$A$6</c:f>
              <c:numCache>
                <c:formatCode>0%</c:formatCode>
                <c:ptCount val="5"/>
                <c:pt idx="0">
                  <c:v>0.4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0.8</c:v>
                </c:pt>
              </c:numCache>
            </c:numRef>
          </c:cat>
          <c:val>
            <c:numRef>
              <c:f>Feuil1!$G$2:$G$6</c:f>
              <c:numCache>
                <c:formatCode>General</c:formatCode>
                <c:ptCount val="5"/>
                <c:pt idx="0">
                  <c:v>0.35475252589203599</c:v>
                </c:pt>
                <c:pt idx="1">
                  <c:v>0.35475252589203599</c:v>
                </c:pt>
                <c:pt idx="2">
                  <c:v>0.35475252589203599</c:v>
                </c:pt>
                <c:pt idx="3">
                  <c:v>0.35475252589203599</c:v>
                </c:pt>
                <c:pt idx="4">
                  <c:v>0.354752525892035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E91-4863-AF18-E3919A203B2E}"/>
            </c:ext>
          </c:extLst>
        </c:ser>
        <c:ser>
          <c:idx val="4"/>
          <c:order val="4"/>
          <c:tx>
            <c:v>TS+CP: HH 80%</c:v>
          </c:tx>
          <c:spPr>
            <a:ln w="28575" cap="rnd">
              <a:solidFill>
                <a:srgbClr val="FFFF00"/>
              </a:solidFill>
              <a:round/>
            </a:ln>
            <a:effectLst/>
          </c:spPr>
          <c:marker>
            <c:symbol val="none"/>
          </c:marker>
          <c:cat>
            <c:numRef>
              <c:f>Feuil1!$A$2:$A$6</c:f>
              <c:numCache>
                <c:formatCode>0%</c:formatCode>
                <c:ptCount val="5"/>
                <c:pt idx="0">
                  <c:v>0.4</c:v>
                </c:pt>
                <c:pt idx="1">
                  <c:v>0.5</c:v>
                </c:pt>
                <c:pt idx="2">
                  <c:v>0.6</c:v>
                </c:pt>
                <c:pt idx="3">
                  <c:v>0.7</c:v>
                </c:pt>
                <c:pt idx="4">
                  <c:v>0.8</c:v>
                </c:pt>
              </c:numCache>
            </c:numRef>
          </c:cat>
          <c:val>
            <c:numRef>
              <c:f>Feuil1!$H$2:$H$6</c:f>
              <c:numCache>
                <c:formatCode>General</c:formatCode>
                <c:ptCount val="5"/>
                <c:pt idx="0">
                  <c:v>0.193821921825856</c:v>
                </c:pt>
                <c:pt idx="1">
                  <c:v>0.193821921825856</c:v>
                </c:pt>
                <c:pt idx="2">
                  <c:v>0.193821921825856</c:v>
                </c:pt>
                <c:pt idx="3">
                  <c:v>0.193821921825856</c:v>
                </c:pt>
                <c:pt idx="4">
                  <c:v>0.1938219218258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E91-4863-AF18-E3919A203B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4085704"/>
        <c:axId val="294090016"/>
      </c:lineChart>
      <c:catAx>
        <c:axId val="294085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/>
                  <a:t>Compliance</a:t>
                </a:r>
                <a:r>
                  <a:rPr lang="fr-FR" sz="1200" baseline="0"/>
                  <a:t> with HH in </a:t>
                </a:r>
                <a:r>
                  <a:rPr lang="en-GB" sz="1200" b="0" i="0" u="none" strike="noStrike" baseline="0">
                    <a:effectLst/>
                  </a:rPr>
                  <a:t>standard precautions </a:t>
                </a:r>
                <a:endParaRPr lang="fr-FR" sz="12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090016"/>
        <c:crosses val="autoZero"/>
        <c:auto val="1"/>
        <c:lblAlgn val="ctr"/>
        <c:lblOffset val="100"/>
        <c:noMultiLvlLbl val="0"/>
      </c:catAx>
      <c:valAx>
        <c:axId val="294090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/>
                  <a:t>Nb of CPE acquisitions/1000 admissio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085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2396226207018235"/>
          <c:y val="0.15679326848849776"/>
          <c:w val="0.36763437658527975"/>
          <c:h val="0.686413463023004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3</Pages>
  <Words>2111</Words>
  <Characters>1203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</dc:creator>
  <cp:keywords/>
  <dc:description/>
  <cp:lastModifiedBy>Prabhu S.M.</cp:lastModifiedBy>
  <cp:revision>66</cp:revision>
  <dcterms:created xsi:type="dcterms:W3CDTF">2022-01-17T15:07:00Z</dcterms:created>
  <dcterms:modified xsi:type="dcterms:W3CDTF">2022-08-25T14:08:00Z</dcterms:modified>
</cp:coreProperties>
</file>